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B87" w:rsidRDefault="00F83B87" w:rsidP="00EE0293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4"/>
        </w:rPr>
        <w:t>Supplementary data</w:t>
      </w:r>
    </w:p>
    <w:p w:rsidR="00EE0293" w:rsidRPr="00800E26" w:rsidRDefault="00EE0293" w:rsidP="00EE0293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800E26">
        <w:rPr>
          <w:rFonts w:ascii="Times New Roman" w:hAnsi="Times New Roman" w:cs="Times New Roman"/>
          <w:b/>
          <w:sz w:val="28"/>
          <w:szCs w:val="24"/>
        </w:rPr>
        <w:t>Supplementary</w:t>
      </w:r>
      <w:r w:rsidRPr="00800E26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550F94">
        <w:rPr>
          <w:rFonts w:ascii="Times New Roman" w:hAnsi="Times New Roman" w:cs="Times New Roman" w:hint="eastAsia"/>
          <w:b/>
          <w:sz w:val="28"/>
          <w:szCs w:val="24"/>
        </w:rPr>
        <w:t xml:space="preserve">materials and </w:t>
      </w:r>
      <w:r w:rsidRPr="00800E26">
        <w:rPr>
          <w:rFonts w:ascii="Times New Roman" w:hAnsi="Times New Roman" w:cs="Times New Roman" w:hint="eastAsia"/>
          <w:b/>
          <w:sz w:val="28"/>
          <w:szCs w:val="24"/>
        </w:rPr>
        <w:t>methods</w:t>
      </w:r>
    </w:p>
    <w:p w:rsidR="00496364" w:rsidRDefault="00496364" w:rsidP="00496364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0212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ell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and viruses</w:t>
      </w:r>
    </w:p>
    <w:p w:rsidR="00496364" w:rsidRDefault="00496364" w:rsidP="0049636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Vero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African green monkey kidney cell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ATCC number: CCL-81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H82 (dog macrophage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CRL-10389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BHK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21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baby hamster kidne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CCL-10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293 (human embryonic kidne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CRL-1573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29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 (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man embryonic kidne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CRL-11268),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p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2 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huma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patocellular carcinom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HB-8065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ells wer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urchased from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TCC and 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ultured i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ulbecco’s Modified Eagle’s Medium (DME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IBCO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ed with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10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%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etal bovine serum (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B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GIBICO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For viru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solation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infection assays, the cells were mainta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d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MEM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ontaining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2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% FBS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hyperlink w:anchor="_ENREF_33" w:tooltip="Bowen, 2001 #158" w:history="1"/>
    </w:p>
    <w:p w:rsidR="00496364" w:rsidRDefault="00496364" w:rsidP="0049636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ndai virus (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V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was propagated, sub-packaged, and preserved as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described </w:t>
      </w:r>
      <w:proofErr w:type="gramEnd"/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</w:instrText>
      </w:r>
      <w:r w:rsid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instrText>HYPERLINK \l "_ENREF_1" \o "Ning, 2014 #270"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</w:fldCha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</w:fldCha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836AF5" w:rsidRPr="00496364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vertAlign w:val="superscript"/>
        </w:rPr>
        <w:t>1</w: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 SFTSV (strain</w:t>
      </w:r>
      <w:r w:rsidR="001F574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D004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BMC5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</w:t>
      </w:r>
      <w:hyperlink w:anchor="_ENREF_2" w:tooltip="Zhang, 2017 #332" w:history="1"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2</w: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hyperlink w:anchor="_ENREF_2" w:tooltip="Lam, 2013 #337" w:history="1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expanded in Vero cells in a biosafety level 2 laboratory as described </w:t>
      </w:r>
      <w:hyperlink w:anchor="_ENREF_1" w:tooltip="Ning, 2014 #270" w:history="1"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496364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</w: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 w:rsidR="00C730F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="00C730F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was used for infection assays and animal experiment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CD017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6B7E0B" w:rsidRPr="001F5745" w:rsidRDefault="006B7E0B" w:rsidP="0049636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50F94" w:rsidRDefault="00550F94" w:rsidP="00550F94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Plasmids, antibodies, and reagents</w:t>
      </w:r>
    </w:p>
    <w:p w:rsidR="00550F94" w:rsidRDefault="00550F94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open reading frames (ORFs) encoding GTV non-structural protein (NSs) and nucleoprotein (NP) were amplified by reverse transcription (RT)-PCR from GTV genomic RNA and were cloned into the expression vector pCAGGSP7,</w:t>
      </w:r>
      <w:r w:rsidRPr="00AB25C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espectively. The partial sequence of GTV S segment (1065-1576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 was amplified by RT-PCR from GTV RNA genome</w:t>
      </w:r>
      <w:r w:rsidR="000E2F7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with</w:t>
      </w:r>
      <w:r w:rsidR="000E2F71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rimers </w:t>
      </w:r>
      <w:proofErr w:type="spellStart"/>
      <w:r w:rsidR="000E2F71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TVSpF</w:t>
      </w:r>
      <w:proofErr w:type="spellEnd"/>
      <w:r w:rsidR="000E2F71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: 5</w:t>
      </w:r>
      <w:r w:rsidR="000E2F71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0E2F71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</w:t>
      </w:r>
      <w:r w:rsidR="000E2F71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CATTAGGGAAGAAGACAGAG</w:t>
      </w:r>
      <w:r w:rsidR="000E2F71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3</w:t>
      </w:r>
      <w:r w:rsidR="000E2F71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</w:t>
      </w:r>
      <w:proofErr w:type="spellStart"/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TVSpR</w:t>
      </w:r>
      <w:proofErr w:type="spellEnd"/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: 5</w:t>
      </w:r>
      <w:r w:rsidR="00D31B1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</w:t>
      </w:r>
      <w:r w:rsidR="00D31B19" w:rsidRPr="00836AF5">
        <w:rPr>
          <w:highlight w:val="yellow"/>
        </w:rPr>
        <w:t xml:space="preserve"> </w:t>
      </w:r>
      <w:r w:rsidR="00D31B1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TAAAGAGGTGGGAGGTGA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3</w:t>
      </w:r>
      <w:r w:rsidR="00D31B1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using </w:t>
      </w:r>
      <w:r w:rsidR="00D31B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2</w:t>
      </w:r>
      <w:r w:rsidR="00D31B19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×</w:t>
      </w:r>
      <w:r w:rsidR="00D31B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Rapid </w:t>
      </w:r>
      <w:proofErr w:type="spellStart"/>
      <w:r w:rsidR="00D31B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aq</w:t>
      </w:r>
      <w:proofErr w:type="spellEnd"/>
      <w:r w:rsidR="00D31B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Master Mix (</w:t>
      </w:r>
      <w:proofErr w:type="spellStart"/>
      <w:r w:rsidR="00D31B19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Vazyme</w:t>
      </w:r>
      <w:proofErr w:type="spellEnd"/>
      <w:r w:rsidR="00D31B19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Biotech</w:t>
      </w:r>
      <w:r w:rsidR="00D31B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, </w:t>
      </w:r>
      <w:r w:rsidR="00D31B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lastRenderedPageBreak/>
        <w:t>Nanjing, China)</w:t>
      </w:r>
      <w:r w:rsidR="00D31B1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cloned into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-Easy vector, which was used as the DNA template to produce RNA standards by </w:t>
      </w:r>
      <w:r w:rsidRPr="007840A2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tr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ranscription assay. The sequence of HRTV NP ORF wa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ynthesiz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ccording to the sequence in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enBank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accession number: </w:t>
      </w:r>
      <w:r w:rsidRPr="00C430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J74014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</w:t>
      </w:r>
      <w:hyperlink w:anchor="_ENREF_3" w:tooltip="McMullan, 2012 #118" w:history="1"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NY011bGxhbjwvQXV0aG9yPjxZZWFyPjIwMTI8L1llYXI+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4MzQtNDE8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NY011bGxhbjwvQXV0aG9yPjxZZWFyPjIwMTI8L1llYXI+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4MzQtNDE8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3</w: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was cloned into pCAGGSP7. The ORF of SFTSV NP and RNA-dependent RNA polymerase (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dRp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 was amplified by RT-PCR from SFTSV genomic RNA and cloned into pCAGGSP7. The reporter plasmids (pRF42-SFTSV M-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gfp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/luciferase) used to report SFTSV RNA replication were constructed by inserting th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sset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the </w:t>
      </w:r>
      <w:proofErr w:type="spellStart"/>
      <w:r w:rsidRPr="006B7DE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egfp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 the firefly </w:t>
      </w:r>
      <w:r w:rsidRPr="006B7DE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ucifera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F in the reverse direction flanked by the un-translational regions (UTRs) of SFTSV M segment into the </w:t>
      </w:r>
      <w:r w:rsidRPr="00F643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asmid pRF4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under the control of polymerase I promoter and terminator </w:t>
      </w:r>
      <w:hyperlink w:anchor="_ENREF_4" w:tooltip="Flick, 2001 #32" w:history="1">
        <w:r w:rsidR="00836AF5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GbGljazwvQXV0aG9yPjxZZWFyPjIwMDE8L1llYXI+PFJl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GbGljazwvQXV0aG9yPjxZZWFyPjIwMDE8L1llYXI+PFJl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836AF5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4</w:t>
        </w:r>
        <w:r w:rsidR="00836AF5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The SFTSV NSs expression plasmid (pCAGGSP7-SFTSV NSs), the firefly luciferas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>reportor plasmid f</w:t>
      </w:r>
      <w:r w:rsidRPr="003020A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l-GR"/>
        </w:rPr>
        <w:t>or IF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>-</w:t>
      </w:r>
      <w:r w:rsidRPr="003020A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l-GR"/>
        </w:rPr>
        <w:t>β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 xml:space="preserve"> promoter, and the Renilla luciferase control palsmid (pRL-TK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re described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previously </w:t>
      </w:r>
      <w:proofErr w:type="gramEnd"/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</w:instrText>
      </w:r>
      <w:r w:rsid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instrText>HYPERLINK \l "_ENREF_1" \o "Ning, 2014 #270"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</w:fldCha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</w:fldCha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836AF5" w:rsidRPr="00550F94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vertAlign w:val="superscript"/>
        </w:rPr>
        <w:t>1</w: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 xml:space="preserve"> The HRTV NSs expression plasmid in fusion with HA tag 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pCAGGSP7-HRTV NSs-HA) </w:t>
      </w:r>
      <w:hyperlink w:anchor="_ENREF_5" w:tooltip="Ning, 2017 #375" w:history="1"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/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&lt;EndNote&gt;&lt;Cite&gt;&lt;Author&gt;Ning&lt;/Author&gt;&lt;Year&gt;2017&lt;/Year&gt;&lt;RecNum&gt;375&lt;/RecNum&gt;&lt;DisplayText&gt;&lt;style face="superscript"&gt;5&lt;/style&gt;&lt;/DisplayText&gt;&lt;record&gt;&lt;rec-number&gt;375&lt;/rec-number&gt;&lt;foreign-keys&gt;&lt;key app="EN" db-id="0pvze25ag52zavezsr65x55l5xfdtp522txz"&gt;375&lt;/key&gt;&lt;/foreign-keys&gt;&lt;ref-type name="Journal Article"&gt;17&lt;/ref-type&gt;&lt;contributors&gt;&lt;authors&gt;&lt;author&gt;Ning, Y. J.&lt;/author&gt;&lt;author&gt;Feng, K.&lt;/author&gt;&lt;author&gt;Min, Y. Q.&lt;/author&gt;&lt;author&gt;Deng, F.&lt;/author&gt;&lt;author&gt;Hu, Z.&lt;/author&gt;&lt;author&gt;Wang, H.&lt;/author&gt;&lt;/authors&gt;&lt;/contributors&gt;&lt;auth-address&gt;Wuhan Institute of Virology, Chinese Academy of Sciences, China.&amp;#xD;Wuhan Institute of Virology, Chinese Academy of Sciences, China h.wang@wh.iov.cn.&lt;/auth-address&gt;&lt;titles&gt;&lt;title&gt;Heartland virus NSs protein disrupts host defenses by blocking the TBK1 kinase-IRF3 transcription factor interaction and signaling required for interferon induction&lt;/title&gt;&lt;secondary-title&gt;J Biol Chem&lt;/secondary-title&gt;&lt;alt-title&gt;The Journal of biological chemistry&lt;/alt-title&gt;&lt;/titles&gt;&lt;periodical&gt;&lt;full-title&gt;Journal of Biological Chemistry&lt;/full-title&gt;&lt;abbr-1&gt;J Biol Chem&lt;/abbr-1&gt;&lt;/periodical&gt;&lt;dates&gt;&lt;year&gt;2017&lt;/year&gt;&lt;pub-dates&gt;&lt;date&gt;Aug 28&lt;/date&gt;&lt;/pub-dates&gt;&lt;/dates&gt;&lt;isbn&gt;1083-351X (Electronic)&amp;#xD;0021-9258 (Linking)&lt;/isbn&gt;&lt;accession-num&gt;28848048&lt;/accession-num&gt;&lt;urls&gt;&lt;related-urls&gt;&lt;url&gt;http://www.ncbi.nlm.nih.gov/pubmed/28848048&lt;/url&gt;&lt;/related-urls&gt;&lt;/urls&gt;&lt;electronic-resource-num&gt;10.1074/jbc.M117.805127&lt;/electronic-resource-num&gt;&lt;/record&gt;&lt;/Cite&gt;&lt;/EndNote&gt;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5</w: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kindly provided by Dr.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Yunji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Ning</w:t>
      </w:r>
      <w:r w:rsidRPr="00FA2EB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D017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Transfection assays of the NSs expression plasmids in 293 cells were performed using </w:t>
      </w:r>
      <w:proofErr w:type="spellStart"/>
      <w:r w:rsidR="00CD0178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ipofectamine</w:t>
      </w:r>
      <w:proofErr w:type="spellEnd"/>
      <w:r w:rsidR="00CD0178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3000 Reagent</w:t>
      </w:r>
      <w:r w:rsidR="00CD017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(</w:t>
      </w:r>
      <w:proofErr w:type="spellStart"/>
      <w:r w:rsidR="00CD017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hermo</w:t>
      </w:r>
      <w:proofErr w:type="spellEnd"/>
      <w:r w:rsidR="00CD017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isher) according to the manufacturer</w:t>
      </w:r>
      <w:r w:rsidR="00CD0178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CD017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s instructions.</w:t>
      </w:r>
    </w:p>
    <w:p w:rsidR="001F5745" w:rsidRDefault="001F5745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To generate anti-SFTSV </w:t>
      </w:r>
      <w:proofErr w:type="spellStart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n</w:t>
      </w:r>
      <w:proofErr w:type="spellEnd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olyclonal antibody (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</w:t>
      </w:r>
      <w:proofErr w:type="spellStart"/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Gn</w:t>
      </w:r>
      <w:proofErr w:type="spellEnd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),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 fragment of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partial sequence of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SFTSV glycoprotein open reading frame (ORF)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(786</w:t>
      </w:r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bp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n length corresponding to </w:t>
      </w:r>
      <w:proofErr w:type="spellStart"/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n</w:t>
      </w:r>
      <w:proofErr w:type="spellEnd"/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ositions from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190</w:t>
      </w:r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to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451 aa)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was amplified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by RT-PCR using the cDNA of SFTSV strain WCH-2011/HN/China/isolate97 </w:t>
      </w:r>
      <w:hyperlink w:anchor="_ENREF_6" w:tooltip="Lam, 2013 #84" w:history="1"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begin"/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instrText xml:space="preserve"> ADDIN EN.CITE &lt;EndNote&gt;&lt;Cite&gt;&lt;Author&gt;Lam&lt;/Author&gt;&lt;Year&gt;2013&lt;/Year&gt;&lt;RecNum&gt;84&lt;/RecNum&gt;&lt;DisplayText&gt;&lt;style face="superscript"&gt;6&lt;/style&gt;&lt;/DisplayText&gt;&lt;record&gt;&lt;rec-number&gt;84&lt;/rec-number&gt;&lt;foreign-keys&gt;&lt;key app="EN" db-id="0pvze25ag52zavezsr65x55l5xfdtp522txz"&gt;84&lt;/key&gt;&lt;/foreign-keys&gt;&lt;ref-type name="Journal Article"&gt;17&lt;/ref-type&gt;&lt;contributors&gt;&lt;authors&gt;&lt;author&gt;Lam, T. T.&lt;/author&gt;&lt;author&gt;Liu, W.&lt;/author&gt;&lt;author&gt;Bowden, T. A.&lt;/author&gt;&lt;author&gt;Cui, N.&lt;/author&gt;&lt;author&gt;Zhuang, L.&lt;/author&gt;&lt;author&gt;Liu, K.&lt;/author&gt;&lt;author&gt;Zhang, Y. Y.&lt;/author&gt;&lt;author&gt;Cao, W. C.&lt;/author&gt;&lt;author&gt;Pybus, O. G.&lt;/author&gt;&lt;/authors&gt;&lt;/contributors&gt;&lt;auth-address&gt;Department of Zoology, University of Oxford, Oxford, United Kingdom.&lt;/auth-address&gt;&lt;titles&gt;&lt;title&gt;Evolutionary and molecular analysis of the emergent severe fever with thrombocytopenia syndrome virus&lt;/title&gt;&lt;secondary-title&gt;Epidemics&lt;/secondary-title&gt;&lt;/titles&gt;&lt;periodical&gt;&lt;full-title&gt;Epidemics&lt;/full-title&gt;&lt;/periodical&gt;&lt;pages&gt;1-10&lt;/pages&gt;&lt;volume&gt;5&lt;/volume&gt;&lt;number&gt;1&lt;/number&gt;&lt;edition&gt;2013/02/27&lt;/edition&gt;&lt;dates&gt;&lt;year&gt;2013&lt;/year&gt;&lt;pub-dates&gt;&lt;date&gt;Mar&lt;/date&gt;&lt;/pub-dates&gt;&lt;/dates&gt;&lt;isbn&gt;1878-0067 (Electronic)&amp;#xD;1878-0067 (Linking)&lt;/isbn&gt;&lt;accession-num&gt;23438426&lt;/accession-num&gt;&lt;urls&gt;&lt;related-urls&gt;&lt;url&gt;http://www.ncbi.nlm.nih.gov/pubmed/23438426&lt;/url&gt;&lt;/related-urls&gt;&lt;/urls&gt;&lt;electronic-resource-num&gt;10.1016/j.epidem.2012.09.002&amp;#xD;S1755-4365(12)00046-1 [pii]&lt;/electronic-resource-num&gt;&lt;language&gt;eng&lt;/language&gt;&lt;/record&gt;&lt;/Cite&gt;&lt;/EndNote&gt;</w:instrText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separate"/>
        </w:r>
        <w:r w:rsidR="00836AF5" w:rsidRPr="00836AF5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highlight w:val="yellow"/>
            <w:vertAlign w:val="superscript"/>
          </w:rPr>
          <w:t>6</w:t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end"/>
        </w:r>
      </w:hyperlink>
      <w:r w:rsidR="00C730F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as the template and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the primers </w:t>
      </w:r>
      <w:proofErr w:type="spellStart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bF</w:t>
      </w:r>
      <w:proofErr w:type="spellEnd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: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5</w:t>
      </w:r>
      <w:r w:rsidR="009461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CGC</w:t>
      </w:r>
      <w:r w:rsidR="00D73E72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  <w:u w:val="single"/>
        </w:rPr>
        <w:t>GGATCC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(</w:t>
      </w:r>
      <w:proofErr w:type="spellStart"/>
      <w:r w:rsidR="00946120" w:rsidRPr="00836AF5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highlight w:val="yellow"/>
        </w:rPr>
        <w:t>Bam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H</w:t>
      </w:r>
      <w:proofErr w:type="spellEnd"/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)ACATTTCTGGAGCTGAAAAGCTT-3</w:t>
      </w:r>
      <w:r w:rsidR="009461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lastRenderedPageBreak/>
        <w:t xml:space="preserve">and </w:t>
      </w:r>
      <w:proofErr w:type="spellStart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bR</w:t>
      </w:r>
      <w:proofErr w:type="spellEnd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: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5</w:t>
      </w:r>
      <w:r w:rsidR="009461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CGC</w:t>
      </w:r>
      <w:r w:rsidR="00D73E72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  <w:u w:val="single"/>
        </w:rPr>
        <w:t>CTCGAG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(</w:t>
      </w:r>
      <w:proofErr w:type="spellStart"/>
      <w:r w:rsidR="00946120" w:rsidRPr="00836AF5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highlight w:val="yellow"/>
        </w:rPr>
        <w:t>Xho</w:t>
      </w:r>
      <w:proofErr w:type="spellEnd"/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)CTTTGCAGGGTAGCACTGGG-3</w:t>
      </w:r>
      <w:r w:rsidR="009461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’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</w:t>
      </w:r>
      <w:r w:rsidR="00C730F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PCR was performed using </w:t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2</w:t>
      </w:r>
      <w:r w:rsidR="00C730FA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×</w:t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Rapid </w:t>
      </w:r>
      <w:proofErr w:type="spellStart"/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aq</w:t>
      </w:r>
      <w:proofErr w:type="spellEnd"/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Master Mix (</w:t>
      </w:r>
      <w:proofErr w:type="spellStart"/>
      <w:r w:rsidR="00C730FA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Vazyme</w:t>
      </w:r>
      <w:proofErr w:type="spellEnd"/>
      <w:r w:rsidR="00C730FA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Biotech</w:t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) according to the </w:t>
      </w:r>
      <w:r w:rsidR="00C730FA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manufacture’s</w:t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proofErr w:type="gramStart"/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instruction </w:t>
      </w:r>
      <w:proofErr w:type="gramEnd"/>
      <w:r w:rsid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begin"/>
      </w:r>
      <w:r w:rsidR="00836AF5">
        <w:rPr>
          <w:rFonts w:ascii="Times New Roman" w:eastAsia="宋体" w:hAnsi="Times New Roman" w:cs="Times New Roman"/>
          <w:sz w:val="24"/>
          <w:szCs w:val="24"/>
          <w:highlight w:val="yellow"/>
        </w:rPr>
        <w:instrText xml:space="preserve"> </w:instrText>
      </w:r>
      <w:r w:rsid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instrText>HYPERLINK \l "_ENREF_7" \o "Huang, 2017 #372"</w:instrText>
      </w:r>
      <w:r w:rsidR="00836AF5">
        <w:rPr>
          <w:rFonts w:ascii="Times New Roman" w:eastAsia="宋体" w:hAnsi="Times New Roman" w:cs="Times New Roman"/>
          <w:sz w:val="24"/>
          <w:szCs w:val="24"/>
          <w:highlight w:val="yellow"/>
        </w:rPr>
        <w:instrText xml:space="preserve"> </w:instrText>
      </w:r>
      <w:r w:rsid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separate"/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IdWFuZzwvQXV0aG9yPjxZZWFyPjIwMTc8L1llYXI+PFJl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</w:fldData>
        </w:fldChar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instrText xml:space="preserve"> ADDIN EN.CITE </w:instrText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IdWFuZzwvQXV0aG9yPjxZZWFyPjIwMTc8L1llYXI+PFJl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</w:fldData>
        </w:fldChar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instrText xml:space="preserve"> ADDIN EN.CITE.DATA </w:instrText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end"/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separate"/>
      </w:r>
      <w:r w:rsidR="00836AF5" w:rsidRPr="00836AF5">
        <w:rPr>
          <w:rFonts w:ascii="Times New Roman" w:eastAsia="宋体" w:hAnsi="Times New Roman" w:cs="Times New Roman"/>
          <w:noProof/>
          <w:sz w:val="24"/>
          <w:szCs w:val="24"/>
          <w:highlight w:val="yellow"/>
          <w:vertAlign w:val="superscript"/>
        </w:rPr>
        <w:t>7</w:t>
      </w:r>
      <w:r w:rsidR="00836AF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end"/>
      </w:r>
      <w:r w:rsidR="00836AF5">
        <w:rPr>
          <w:rFonts w:ascii="Times New Roman" w:eastAsia="宋体" w:hAnsi="Times New Roman" w:cs="Times New Roman"/>
          <w:sz w:val="24"/>
          <w:szCs w:val="24"/>
          <w:highlight w:val="yellow"/>
        </w:rPr>
        <w:fldChar w:fldCharType="end"/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.</w:t>
      </w:r>
      <w:r w:rsidR="00C730F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9461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he PCR</w:t>
      </w:r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roducts were sequenced and cloned into the </w:t>
      </w:r>
      <w:r w:rsidR="00D73E72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plasmid</w:t>
      </w:r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ET-28a </w:t>
      </w:r>
      <w:r w:rsidR="00C730F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us</w:t>
      </w:r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ing the restriction endonuclease sites </w:t>
      </w:r>
      <w:proofErr w:type="spellStart"/>
      <w:r w:rsidR="00D73E72" w:rsidRPr="00836AF5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>Bam</w:t>
      </w:r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H</w:t>
      </w:r>
      <w:proofErr w:type="spellEnd"/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 and </w:t>
      </w:r>
      <w:proofErr w:type="spellStart"/>
      <w:r w:rsidR="00D73E72" w:rsidRPr="00836AF5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>Xho</w:t>
      </w:r>
      <w:proofErr w:type="spellEnd"/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 to generate the expression plasmid pET-28a-SFTSV </w:t>
      </w:r>
      <w:proofErr w:type="spellStart"/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nP</w:t>
      </w:r>
      <w:proofErr w:type="spellEnd"/>
      <w:r w:rsidR="00D73E72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The protein expression in </w:t>
      </w:r>
      <w:r w:rsidR="00D73E72" w:rsidRPr="00836AF5">
        <w:rPr>
          <w:rFonts w:ascii="Times New Roman" w:eastAsia="宋体" w:hAnsi="Times New Roman" w:cs="Times New Roman"/>
          <w:i/>
          <w:sz w:val="24"/>
          <w:szCs w:val="24"/>
          <w:highlight w:val="yellow"/>
        </w:rPr>
        <w:t>E</w:t>
      </w:r>
      <w:r w:rsidR="00D73E72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.</w:t>
      </w:r>
      <w:r w:rsidR="00D73E72" w:rsidRPr="00836AF5">
        <w:rPr>
          <w:rFonts w:ascii="Times New Roman" w:eastAsia="宋体" w:hAnsi="Times New Roman" w:cs="Times New Roman"/>
          <w:i/>
          <w:sz w:val="24"/>
          <w:szCs w:val="24"/>
          <w:highlight w:val="yellow"/>
        </w:rPr>
        <w:t>coli</w:t>
      </w:r>
      <w:r w:rsidR="00D73E72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BL21 cells</w:t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was detected by SDS-PAGE. Then </w:t>
      </w:r>
      <w:proofErr w:type="spellStart"/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pt</w:t>
      </w:r>
      <w:r w:rsidR="00D73E72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rotein</w:t>
      </w:r>
      <w:proofErr w:type="spellEnd"/>
      <w:r w:rsidR="00D73E72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was purified and inoculated into rabbit </w:t>
      </w:r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to obtain </w:t>
      </w:r>
      <w:r w:rsidR="00C730F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</w:t>
      </w:r>
      <w:proofErr w:type="spellStart"/>
      <w:r w:rsidR="00C730F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SGn</w:t>
      </w:r>
      <w:proofErr w:type="spellEnd"/>
      <w:r w:rsidR="00C730FA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as described </w:t>
      </w:r>
      <w:hyperlink w:anchor="_ENREF_7" w:tooltip="Huang, 2017 #372" w:history="1">
        <w:r w:rsidR="00836AF5" w:rsidRPr="00836AF5">
          <w:rPr>
            <w:rFonts w:ascii="Times New Roman" w:eastAsia="宋体" w:hAnsi="Times New Roman" w:cs="Times New Roman"/>
            <w:sz w:val="24"/>
            <w:szCs w:val="24"/>
            <w:highlight w:val="yellow"/>
          </w:rPr>
          <w:fldChar w:fldCharType="begin"/>
        </w:r>
        <w:r w:rsidR="00836AF5" w:rsidRPr="00836AF5">
          <w:rPr>
            <w:rFonts w:ascii="Times New Roman" w:eastAsia="宋体" w:hAnsi="Times New Roman" w:cs="Times New Roman"/>
            <w:sz w:val="24"/>
            <w:szCs w:val="24"/>
            <w:highlight w:val="yellow"/>
          </w:rPr>
          <w:instrText xml:space="preserve"> ADDIN EN.CITE &lt;EndNote&gt;&lt;Cite&gt;&lt;Author&gt;Huang&lt;/Author&gt;&lt;Year&gt;2017&lt;/Year&gt;&lt;RecNum&gt;372&lt;/RecNum&gt;&lt;DisplayText&gt;&lt;style face="superscript"&gt;7&lt;/style&gt;&lt;/DisplayText&gt;&lt;record&gt;&lt;rec-number&gt;372&lt;/rec-number&gt;&lt;foreign-keys&gt;&lt;key app="EN" db-id="0pvze25ag52zavezsr65x55l5xfdtp522txz"&gt;372&lt;/key&gt;&lt;/foreign-keys&gt;&lt;ref-type name="Journal Article"&gt;17&lt;/ref-type&gt;&lt;contributors&gt;&lt;authors&gt;&lt;author&gt;Huang, D.&lt;/author&gt;&lt;author&gt;Jiang, Y.&lt;/author&gt;&lt;author&gt;Liu, X.&lt;/author&gt;&lt;author&gt;Wang, B.&lt;/author&gt;&lt;author&gt;Shi, J.&lt;/author&gt;&lt;author&gt;Su, Z.&lt;/author&gt;&lt;author&gt;Wang, H.&lt;/author&gt;&lt;author&gt;Wang, T.&lt;/author&gt;&lt;author&gt;Tang, S.&lt;/author&gt;&lt;author&gt;Liu, H.&lt;/author&gt;&lt;author&gt;Hu, Z.&lt;/author&gt;&lt;author&gt;Deng, F.&lt;/author&gt;&lt;author&gt;Shen, S.&lt;/author&gt;&lt;/authors&gt;&lt;/contributors&gt;&lt;auth-address&gt;Department of Infectious Diseases, Qilu hospital of Shandong University, Qingdao, People&amp;apos;s Republic of China.&amp;#xD;Department of infectious Diseases, Affiliated Hospital of Medical College Qingdao University, Qingdao, People&amp;apos;s Republic of China.&amp;#xD;State Key Laboratory of Virology, Wuhan Institute of Virology, Chinese Academy of Sciences, Wuhan, People&amp;apos;s Republic of China.&amp;#xD;Department of hematology, Affiliated Hospital of Medical College Qingdao University, Qingdao, People&amp;apos;s Republic of China.&lt;/auth-address&gt;&lt;titles&gt;&lt;title&gt;A Cluster of Symptomatic and Asymptomatic Infections of Severe Fever with Thrombocytopenia Syndrome Caused by Person-to-Person Transmission&lt;/title&gt;&lt;secondary-title&gt;Am J Trop Med Hyg&lt;/secondary-title&gt;&lt;alt-title&gt;The American journal of tropical medicine and hygiene&lt;/alt-title&gt;&lt;/titles&gt;&lt;periodical&gt;&lt;full-title&gt;Am J Trop Med Hyg&lt;/full-title&gt;&lt;/periodical&gt;&lt;pages&gt;396-402&lt;/pages&gt;&lt;volume&gt;97&lt;/volume&gt;&lt;number&gt;2&lt;/number&gt;&lt;dates&gt;&lt;year&gt;2017&lt;/year&gt;&lt;pub-dates&gt;&lt;date&gt;Aug&lt;/date&gt;&lt;/pub-dates&gt;&lt;/dates&gt;&lt;isbn&gt;1476-1645 (Electronic)&amp;#xD;0002-9637 (Linking)&lt;/isbn&gt;&lt;accession-num&gt;28722592&lt;/accession-num&gt;&lt;urls&gt;&lt;related-urls&gt;&lt;url&gt;http://www.ncbi.nlm.nih.gov/pubmed/28722592&lt;/url&gt;&lt;/related-urls&gt;&lt;/urls&gt;&lt;electronic-resource-num&gt;10.4269/ajtmh.17-0059&lt;/electronic-resource-num&gt;&lt;/record&gt;&lt;/Cite&gt;&lt;/EndNote&gt;</w:instrText>
        </w:r>
        <w:r w:rsidR="00836AF5" w:rsidRPr="00836AF5">
          <w:rPr>
            <w:rFonts w:ascii="Times New Roman" w:eastAsia="宋体" w:hAnsi="Times New Roman" w:cs="Times New Roman"/>
            <w:sz w:val="24"/>
            <w:szCs w:val="24"/>
            <w:highlight w:val="yellow"/>
          </w:rPr>
          <w:fldChar w:fldCharType="separate"/>
        </w:r>
        <w:r w:rsidR="00836AF5" w:rsidRPr="00836AF5">
          <w:rPr>
            <w:rFonts w:ascii="Times New Roman" w:eastAsia="宋体" w:hAnsi="Times New Roman" w:cs="Times New Roman"/>
            <w:noProof/>
            <w:sz w:val="24"/>
            <w:szCs w:val="24"/>
            <w:highlight w:val="yellow"/>
            <w:vertAlign w:val="superscript"/>
          </w:rPr>
          <w:t>7</w:t>
        </w:r>
        <w:r w:rsidR="00836AF5" w:rsidRPr="00836AF5">
          <w:rPr>
            <w:rFonts w:ascii="Times New Roman" w:eastAsia="宋体" w:hAnsi="Times New Roman" w:cs="Times New Roman"/>
            <w:sz w:val="24"/>
            <w:szCs w:val="24"/>
            <w:highlight w:val="yellow"/>
          </w:rPr>
          <w:fldChar w:fldCharType="end"/>
        </w:r>
      </w:hyperlink>
      <w:r w:rsidR="00D73E72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.</w:t>
      </w:r>
      <w:r w:rsidR="00D73E7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550F94" w:rsidRDefault="00BC6AC3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IFAs </w:t>
      </w:r>
      <w:r w:rsidR="002A56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in this study were performed as previously </w:t>
      </w:r>
      <w:proofErr w:type="gramStart"/>
      <w:r w:rsidR="002A56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described </w:t>
      </w:r>
      <w:proofErr w:type="gramEnd"/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</w:instrText>
      </w:r>
      <w:r w:rsid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instrText>HYPERLINK \l "_ENREF_2" \o "Zhang, 2017 #332"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</w:fldCha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begin">
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</w:fldCha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instrText xml:space="preserve"> ADDIN EN.CITE.DATA </w:instrTex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separate"/>
      </w:r>
      <w:r w:rsidR="00836AF5" w:rsidRPr="002A562B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  <w:vertAlign w:val="superscript"/>
        </w:rPr>
        <w:t>2</w:t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fldChar w:fldCharType="end"/>
      </w:r>
      <w:r w:rsidR="002A562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</w:t>
      </w:r>
      <w:r w:rsidR="0031298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</w:t>
      </w:r>
      <w:r w:rsidR="00550F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imary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tibodies used in this study included anti-SFTSV NP polyclonal antibody </w:t>
      </w:r>
      <w:r w:rsidR="00550F94" w:rsidRPr="003913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α-SNP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hyperlink w:anchor="_ENREF_8" w:tooltip="Huang, 2017 #1" w:history="1"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IdWFuZzwvQXV0aG9yPjxZZWFyPjIwMTc8L1llYXI+PFJl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IdWFuZzwvQXV0aG9yPjxZZWFyPjIwMTc8L1llYXI+PFJl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8</w: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 w:rsidR="00FB742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ti-SFTSV NSs polyclonal antibody (</w:t>
      </w:r>
      <w:r w:rsidR="00550F94" w:rsidRPr="007640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α-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550F94" w:rsidRPr="007640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s) </w:t>
      </w:r>
      <w:hyperlink w:anchor="_ENREF_1" w:tooltip="Ning, 2014 #270" w:history="1"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836AF5" w:rsidRPr="00550F94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</w:t>
        </w:r>
        <w:r w:rsid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 w:rsidR="00FB742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and 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nti-SFTSV </w:t>
      </w:r>
      <w:proofErr w:type="spellStart"/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n</w:t>
      </w:r>
      <w:proofErr w:type="spellEnd"/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olyclonal antibody (</w:t>
      </w:r>
      <w:r w:rsidR="00FB74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</w:t>
      </w:r>
      <w:proofErr w:type="spellStart"/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SGn</w:t>
      </w:r>
      <w:proofErr w:type="spellEnd"/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The </w:t>
      </w:r>
      <w:r w:rsidR="00550F94" w:rsidRPr="00FB6E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luorescein </w:t>
      </w:r>
      <w:proofErr w:type="spellStart"/>
      <w:r w:rsidR="00550F94" w:rsidRPr="00FB6E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othiocyanate</w:t>
      </w:r>
      <w:proofErr w:type="spellEnd"/>
      <w:r w:rsidR="00550F94" w:rsidRPr="00FB6EB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(FITC) conjugated sheep anti-mouse IgG antibody</w:t>
      </w:r>
      <w:r w:rsidR="004D409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4D409F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FITC conjugated sheep anti-human IgG antibody</w:t>
      </w:r>
      <w:r w:rsidR="004D409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the d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nkey polyclonal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condary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tibody to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it IgG (Alexa Fluor® 555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re used as the secondary antibody for </w:t>
      </w:r>
      <w:r w:rsidR="00550F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munofluorescence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ssays (IFA) (</w:t>
      </w:r>
      <w:proofErr w:type="spellStart"/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bcam</w:t>
      </w:r>
      <w:proofErr w:type="spellEnd"/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. </w:t>
      </w:r>
      <w:proofErr w:type="spellStart"/>
      <w:r w:rsidR="00550F94" w:rsidRPr="00FB6E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erferon</w:t>
      </w:r>
      <w:proofErr w:type="spellEnd"/>
      <w:r w:rsidR="00550F94" w:rsidRPr="00FB6E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β (IFN-β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purchased from </w:t>
      </w:r>
      <w:proofErr w:type="spellStart"/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epro</w:t>
      </w:r>
      <w:proofErr w:type="spellEnd"/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ech, Inc.</w:t>
      </w:r>
    </w:p>
    <w:p w:rsidR="00206BB2" w:rsidRDefault="00206BB2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206BB2" w:rsidRPr="00836AF5" w:rsidRDefault="00206BB2" w:rsidP="00550F94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highlight w:val="yellow"/>
        </w:rPr>
      </w:pPr>
      <w:r w:rsidRPr="00836AF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highlight w:val="yellow"/>
        </w:rPr>
        <w:t>Ticks collection and classification</w:t>
      </w:r>
    </w:p>
    <w:p w:rsidR="00206BB2" w:rsidRPr="00E00445" w:rsidRDefault="00206BB2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During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pril to May in 2014 when the peak activities of adult ticks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occurred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n Northern Xinjiang Province, China, the unfed adult ticks were collected by flagging in vegetation of </w:t>
      </w:r>
      <w:proofErr w:type="spellStart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uertu</w:t>
      </w:r>
      <w:proofErr w:type="spellEnd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County, </w:t>
      </w:r>
      <w:proofErr w:type="spellStart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Wusu</w:t>
      </w:r>
      <w:proofErr w:type="spellEnd"/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City. </w:t>
      </w:r>
      <w:r w:rsidR="00925D1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Ticks were transported to </w:t>
      </w:r>
      <w:r w:rsidR="00925D1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laboratory</w:t>
      </w:r>
      <w:r w:rsidR="00925D1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live and stored at -80</w:t>
      </w:r>
      <w:r w:rsidR="00925D1A" w:rsidRPr="00836AF5">
        <w:rPr>
          <w:rFonts w:hint="eastAsia"/>
          <w:highlight w:val="yellow"/>
        </w:rPr>
        <w:t xml:space="preserve"> </w:t>
      </w:r>
      <w:r w:rsidR="00925D1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º</w:t>
      </w:r>
      <w:r w:rsidR="00925D1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C before further </w:t>
      </w:r>
      <w:r w:rsidR="00925D1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examination</w:t>
      </w:r>
      <w:r w:rsidR="00925D1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These ticks were examined under the microscope by an experienced technician based on the morphological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lastRenderedPageBreak/>
        <w:t>characteristics</w:t>
      </w:r>
      <w:r w:rsidR="00F6059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485F76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nd were classified as </w:t>
      </w:r>
      <w:proofErr w:type="spellStart"/>
      <w:r w:rsidR="00485F76" w:rsidRPr="00836AF5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>Dermacentor</w:t>
      </w:r>
      <w:proofErr w:type="spellEnd"/>
      <w:r w:rsidR="00485F76" w:rsidRPr="00836AF5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 xml:space="preserve"> </w:t>
      </w:r>
      <w:proofErr w:type="spellStart"/>
      <w:r w:rsidR="00485F76" w:rsidRPr="00836AF5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highlight w:val="yellow"/>
        </w:rPr>
        <w:t>nuttalli</w:t>
      </w:r>
      <w:proofErr w:type="spellEnd"/>
      <w:r w:rsidR="00485F76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hyperlink w:anchor="_ENREF_9" w:tooltip="Yu, 1997 #300" w:history="1"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begin"/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instrText xml:space="preserve"> ADDIN EN.CITE &lt;EndNote&gt;&lt;Cite&gt;&lt;Author&gt;Yu&lt;/Author&gt;&lt;Year&gt;1997&lt;/Year&gt;&lt;RecNum&gt;300&lt;/RecNum&gt;&lt;DisplayText&gt;&lt;style face="superscript"&gt;9&lt;/style&gt;&lt;/DisplayText&gt;&lt;record&gt;&lt;rec-number&gt;300&lt;/rec-number&gt;&lt;foreign-keys&gt;&lt;key app="EN" db-id="5rsv2tf9jprrdrevas9vsda820pt9ra99vrd"&gt;300&lt;/key&gt;&lt;/foreign-keys&gt;&lt;ref-type name="Journal Article"&gt;17&lt;/ref-type&gt;&lt;contributors&gt;&lt;authors&gt;&lt;author&gt;Yu, X. &lt;/author&gt;&lt;author&gt;Ye, R.;&lt;/author&gt;&lt;/authors&gt;&lt;/contributors&gt;&lt;titles&gt;&lt;title&gt;The ticks fauna of Xinjiang&lt;/title&gt;&lt;/titles&gt;&lt;dates&gt;&lt;year&gt;1997&lt;/year&gt;&lt;/dates&gt;&lt;urls&gt;&lt;/urls&gt;&lt;/record&gt;&lt;/Cite&gt;&lt;/EndNote&gt;</w:instrText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separate"/>
        </w:r>
        <w:r w:rsidR="00836AF5" w:rsidRPr="00836AF5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highlight w:val="yellow"/>
            <w:vertAlign w:val="superscript"/>
          </w:rPr>
          <w:t>9</w:t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end"/>
        </w:r>
      </w:hyperlink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</w:t>
      </w:r>
      <w:r w:rsidR="005D6B26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To confirm the morphological classification, </w:t>
      </w:r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partial sequence of</w:t>
      </w:r>
      <w:r w:rsidR="0044030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m</w:t>
      </w:r>
      <w:r w:rsidR="0044030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itochondrial 16S </w:t>
      </w:r>
      <w:proofErr w:type="spellStart"/>
      <w:r w:rsidR="0044030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r</w:t>
      </w:r>
      <w:r w:rsidR="0044030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R</w:t>
      </w:r>
      <w:r w:rsidR="0044030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NA</w:t>
      </w:r>
      <w:proofErr w:type="spellEnd"/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rom one tick was</w:t>
      </w:r>
      <w:r w:rsidR="005D6B26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mplified by PCR </w:t>
      </w:r>
      <w:r w:rsidR="00711BB3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s </w:t>
      </w:r>
      <w:r w:rsidR="0029257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described</w:t>
      </w:r>
      <w:r w:rsidR="0029257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hyperlink w:anchor="_ENREF_10" w:tooltip="Mangold, 1998 #304" w:history="1"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begin"/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instrText xml:space="preserve"> ADDIN EN.CITE &lt;EndNote&gt;&lt;Cite&gt;&lt;Author&gt;Mangold&lt;/Author&gt;&lt;Year&gt;1998&lt;/Year&gt;&lt;RecNum&gt;304&lt;/RecNum&gt;&lt;DisplayText&gt;&lt;style face="superscript"&gt;10&lt;/style&gt;&lt;/DisplayText&gt;&lt;record&gt;&lt;rec-number&gt;304&lt;/rec-number&gt;&lt;foreign-keys&gt;&lt;key app="EN" db-id="5rsv2tf9jprrdrevas9vsda820pt9ra99vrd"&gt;304&lt;/key&gt;&lt;/foreign-keys&gt;&lt;ref-type name="Journal Article"&gt;17&lt;/ref-type&gt;&lt;contributors&gt;&lt;authors&gt;&lt;author&gt;Mangold, A. J.&lt;/author&gt;&lt;author&gt;Bargues, M. D.&lt;/author&gt;&lt;author&gt;Mas-Coma, S.&lt;/author&gt;&lt;/authors&gt;&lt;/contributors&gt;&lt;auth-address&gt;Departamento de Parasitologia, Facultad de Farmacia, Universidad de Valencia, Burjassot-Valencia, Spain.&lt;/auth-address&gt;&lt;titles&gt;&lt;title&gt;Mitochondrial 16S rDNA sequences and phylogenetic relationships of species of Rhipicephalus and other tick genera among Metastriata (Acari: Ixodidae)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478-84&lt;/pages&gt;&lt;volume&gt;84&lt;/volume&gt;&lt;number&gt;6&lt;/number&gt;&lt;keywords&gt;&lt;keyword&gt;Animals&lt;/keyword&gt;&lt;keyword&gt;Base Sequence&lt;/keyword&gt;&lt;keyword&gt;DNA, Mitochondrial/chemistry/*genetics&lt;/keyword&gt;&lt;keyword&gt;DNA, Ribosomal/chemistry/*genetics&lt;/keyword&gt;&lt;keyword&gt;Molecular Sequence Data&lt;/keyword&gt;&lt;keyword&gt;Phylogeny&lt;/keyword&gt;&lt;keyword&gt;RNA, Ribosomal, 16S/*genetics&lt;/keyword&gt;&lt;keyword&gt;Sequence Alignment&lt;/keyword&gt;&lt;keyword&gt;Ticks/classification/*genetics&lt;/keyword&gt;&lt;/keywords&gt;&lt;dates&gt;&lt;year&gt;1998&lt;/year&gt;&lt;pub-dates&gt;&lt;date&gt;Jun&lt;/date&gt;&lt;/pub-dates&gt;&lt;/dates&gt;&lt;isbn&gt;0932-0113 (Print)&amp;#xD;0932-0113 (Linking)&lt;/isbn&gt;&lt;accession-num&gt;9660138&lt;/accession-num&gt;&lt;urls&gt;&lt;related-urls&gt;&lt;url&gt;http://www.ncbi.nlm.nih.gov/pubmed/9660138&lt;/url&gt;&lt;/related-urls&gt;&lt;/urls&gt;&lt;/record&gt;&lt;/Cite&gt;&lt;/EndNote&gt;</w:instrText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separate"/>
        </w:r>
        <w:r w:rsidR="00836AF5" w:rsidRPr="00836AF5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highlight w:val="yellow"/>
            <w:vertAlign w:val="superscript"/>
          </w:rPr>
          <w:t>10</w:t>
        </w:r>
        <w:r w:rsidR="00836AF5" w:rsidRPr="00836AF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highlight w:val="yellow"/>
          </w:rPr>
          <w:fldChar w:fldCharType="end"/>
        </w:r>
      </w:hyperlink>
      <w:hyperlink w:anchor="_ENREF_8" w:tooltip="Ya, 2016 #302" w:history="1"/>
      <w:r w:rsidR="00711BB3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The PCR </w:t>
      </w:r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products </w:t>
      </w:r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(454bp) </w:t>
      </w:r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were </w:t>
      </w:r>
      <w:r w:rsidR="007E5C3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equenced</w:t>
      </w:r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</w:t>
      </w:r>
      <w:proofErr w:type="spellStart"/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analysed</w:t>
      </w:r>
      <w:proofErr w:type="spellEnd"/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by </w:t>
      </w:r>
      <w:proofErr w:type="spellStart"/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Blastn</w:t>
      </w:r>
      <w:proofErr w:type="spellEnd"/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comparison</w:t>
      </w:r>
      <w:r w:rsidR="0029257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phylogenetic analysis</w:t>
      </w:r>
      <w:r w:rsidR="007E5C3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.</w:t>
      </w:r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The partial sequence of m</w:t>
      </w:r>
      <w:r w:rsidR="0068608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itochondrial 16S </w:t>
      </w:r>
      <w:proofErr w:type="spellStart"/>
      <w:r w:rsidR="0068608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r</w:t>
      </w:r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R</w:t>
      </w:r>
      <w:r w:rsidR="0068608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NA</w:t>
      </w:r>
      <w:proofErr w:type="spellEnd"/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was deposited in </w:t>
      </w:r>
      <w:proofErr w:type="spellStart"/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GenBank</w:t>
      </w:r>
      <w:proofErr w:type="spellEnd"/>
      <w:r w:rsidR="0068608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under the </w:t>
      </w:r>
      <w:r w:rsidR="0068608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accession number </w:t>
      </w:r>
      <w:r w:rsidR="00B72676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G921586</w:t>
      </w:r>
      <w:r w:rsidR="0068608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.</w:t>
      </w:r>
    </w:p>
    <w:p w:rsidR="00496364" w:rsidRPr="007E5C34" w:rsidRDefault="00496364" w:rsidP="00EE0293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EE0293" w:rsidRPr="009C6926" w:rsidRDefault="00EE0293" w:rsidP="00EE0293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Roche </w:t>
      </w:r>
      <w:r w:rsidRPr="009C6926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454 sequencing of ticks.</w:t>
      </w:r>
      <w:proofErr w:type="gramEnd"/>
    </w:p>
    <w:p w:rsidR="00EE0293" w:rsidRDefault="00EE0293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h tick pool was homogenized on ice in 3 ml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DMEM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upplemented with 2%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BS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followed by centrifuge (4500rpm, 5min) at 4</w:t>
      </w:r>
      <w:r w:rsidRPr="00021258">
        <w:rPr>
          <w:rFonts w:ascii="Times New Roman" w:eastAsia="GulliverRM" w:hAnsi="Times New Roman" w:cs="Times New Roman"/>
          <w:kern w:val="0"/>
          <w:sz w:val="24"/>
          <w:szCs w:val="24"/>
        </w:rPr>
        <w:t>°C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remove the debris. The clarified supernatants were treated with Turbo DNase (20 U/ml;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bion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,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enzonase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200 U/ml; NEB) and RNase A (0.1 mg/ml;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ermentas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 at 37°C for 90 min to digest exogenous nucleic acids. The total viral RNA was extracted using a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Aamp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iral RNA Mini Kit (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agen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Dusseldorf, Germany) and eluted into 50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uffer AVE according to the manufacture’s manual. A volume of 13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tal RNA from each pool was subjected to first- and second-strand cDNA synthesis with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erScript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II reverse transcriptase (Invitrogen) and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lenow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ragment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Takara), respectively. Random primers with adapters designed according to the manufacturer`s instruction of Roche 454 GS FLX were used in both assays. PCR amplification was performed with the reaction products as templates and primers of adapter using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astStart</w:t>
      </w:r>
      <w:proofErr w:type="spellEnd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™ High Fidelity PCR System (Roche) according to the manufacture’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struction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PCR products were purified and applied to the </w:t>
      </w:r>
      <w:proofErr w:type="spellStart"/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ioanalyzer</w:t>
      </w:r>
      <w:proofErr w:type="spellEnd"/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100 instrument for library quantization. The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the products were subjected for pyrosequencing according to the manufacturer`s instruction.</w:t>
      </w:r>
      <w:r w:rsidR="0000025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eads collected from pyrosequencing were preprocessed by trimming primers and adaptors, and length filtering. The host-subtracted reads were assembled using </w:t>
      </w:r>
      <w:proofErr w:type="spellStart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ewbler</w:t>
      </w:r>
      <w:proofErr w:type="spellEnd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ssembler (454, v2.6). </w:t>
      </w:r>
      <w:proofErr w:type="spellStart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tigs</w:t>
      </w:r>
      <w:proofErr w:type="spellEnd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were annotated by searching the </w:t>
      </w:r>
      <w:proofErr w:type="spellStart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nBank</w:t>
      </w:r>
      <w:proofErr w:type="spellEnd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atabase using </w:t>
      </w:r>
      <w:proofErr w:type="spellStart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stn</w:t>
      </w:r>
      <w:proofErr w:type="spellEnd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lastx</w:t>
      </w:r>
      <w:proofErr w:type="spellEnd"/>
      <w:r w:rsidR="00000250" w:rsidRPr="0000025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parisons.</w:t>
      </w:r>
    </w:p>
    <w:p w:rsidR="007A7FB6" w:rsidRDefault="007A7FB6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7A7FB6" w:rsidRPr="00836AF5" w:rsidRDefault="007A7FB6" w:rsidP="00EE0293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highlight w:val="yellow"/>
        </w:rPr>
      </w:pPr>
      <w:r w:rsidRPr="00836AF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highlight w:val="yellow"/>
        </w:rPr>
        <w:t xml:space="preserve">GTV </w:t>
      </w:r>
      <w:r w:rsidR="00084844" w:rsidRPr="00836AF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highlight w:val="yellow"/>
        </w:rPr>
        <w:t xml:space="preserve">isolation </w:t>
      </w:r>
      <w:r w:rsidRPr="00836AF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highlight w:val="yellow"/>
        </w:rPr>
        <w:t>in Vero cells</w:t>
      </w:r>
      <w:r w:rsidR="00084844" w:rsidRPr="00836AF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highlight w:val="yellow"/>
        </w:rPr>
        <w:t xml:space="preserve"> and identification by RT-PCR</w:t>
      </w:r>
    </w:p>
    <w:p w:rsidR="000B52EC" w:rsidRDefault="007A7FB6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o isolate GTV from tick homogenates, clarified supernatants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were diluted with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DMEM with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2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% FBS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Vero cells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were seeded in 35 mm dishes one night before and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incubated with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two different dilutions respectively (v/v=1:4 and 1:40, 1m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l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or each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ncubation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)</w:t>
      </w:r>
      <w:r w:rsidR="0044030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t 37</w:t>
      </w:r>
      <w:r w:rsidR="0044030A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ºC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or 1.5 h. 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he supernatants were replaced with 2 m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l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fresh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edium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aintained at 37 ºC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or 3-4 days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.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Subsequently, the cells and culture supernatants from one dish were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transferred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to a T25 flask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and further incubated with 3 m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l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resh medium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(5 ml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culture supernatants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n total)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or another 3-4 days until the cell confluence reached over 9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0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%. 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hen, 3</w:t>
      </w:r>
      <w:r w:rsidR="000B52EC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ml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culture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supernatants 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from the first passage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were 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harvested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centrifuged to remove cell debris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, </w:t>
      </w:r>
      <w:r w:rsidR="00543A1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ub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-</w:t>
      </w:r>
      <w:r w:rsidR="00543A1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packaged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stored at -80</w:t>
      </w:r>
      <w:r w:rsidR="00543A1E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ºC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.</w:t>
      </w:r>
      <w:r w:rsidR="00A506A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100</w:t>
      </w:r>
      <w:r w:rsidR="00A506A8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clarified</w:t>
      </w:r>
      <w:r w:rsidR="002426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culture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supernatants were used for RNA purification and GTV detection by RT-PCR. The cells from the first passage were suspended in 3ml fresh medium. 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1.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7 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m</w:t>
      </w:r>
      <w:r w:rsidR="002426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l cell suspension was </w:t>
      </w:r>
      <w:r w:rsidR="0024266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discarded;</w:t>
      </w:r>
      <w:r w:rsidR="002426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leaving 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1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ml in the flask</w:t>
      </w:r>
      <w:r w:rsidR="002426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incubated with 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he other 2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ml</w:t>
      </w:r>
      <w:r w:rsidR="00E619DF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2426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culture </w:t>
      </w:r>
      <w:r w:rsidR="00A506A8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supernatants </w:t>
      </w:r>
      <w:r w:rsidR="00E619DF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at </w:t>
      </w:r>
      <w:r w:rsidR="00E619DF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37 ºC</w:t>
      </w:r>
      <w:r w:rsidR="00E619DF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for 1.5 h. Then 2ml fresh medium was added and the cells were maintained for 5-7 days as the second passage. 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0.3 ml cell suspension was </w:t>
      </w:r>
      <w:r w:rsidR="000B52EC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transferred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to a 35mm dish added with 1.5 fresh medium. IFA 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lastRenderedPageBreak/>
        <w:t xml:space="preserve">was performed with this dish the next day to survey the virus infection.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Virus 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passages were conducted for the following passages in the same way until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infection</w:t>
      </w:r>
      <w:r w:rsidR="000B52EC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44030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was identified by IFA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n </w:t>
      </w:r>
      <w:r w:rsidR="0044030A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over</w:t>
      </w:r>
      <w:r w:rsidR="000B52EC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50% of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cells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hen the culture supernatants (5</w:t>
      </w:r>
      <w:r w:rsidR="000B52EC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ml) from that passage were harvested and clarified by centrifuge. 1</w:t>
      </w:r>
      <w:r w:rsidR="000B52EC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ml clarified culture supernatants were used to infect healthy Vero cells in a </w:t>
      </w:r>
      <w:r w:rsidR="000B52EC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new </w:t>
      </w:r>
      <w:r w:rsidR="0024266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25 flask with 4ml fresh medium for the su</w:t>
      </w:r>
      <w:r w:rsidR="001274F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bsequent passages.</w:t>
      </w:r>
      <w:r w:rsidR="0024266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7A7FB6" w:rsidRPr="00543A1E" w:rsidRDefault="00A837FE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GTV RNA in culture supernat</w:t>
      </w:r>
      <w:r w:rsidR="000B52EC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ants from each passage was 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determined by RT-PCR.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T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otal RNAs were purified from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100</w:t>
      </w: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clarified culture supernatants from each passage 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using </w:t>
      </w:r>
      <w:proofErr w:type="spellStart"/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Rizol</w:t>
      </w:r>
      <w:proofErr w:type="spellEnd"/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(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Invitrogen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)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transcribed into cDNA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in 25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volume 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with random primers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(</w:t>
      </w:r>
      <w:proofErr w:type="spellStart"/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Promega</w:t>
      </w:r>
      <w:proofErr w:type="spellEnd"/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)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using M-MLV (Invitrogen)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according to the </w:t>
      </w:r>
      <w:proofErr w:type="gramStart"/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manufacture’s</w:t>
      </w:r>
      <w:proofErr w:type="gramEnd"/>
      <w:r w:rsidR="00084844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manual</w:t>
      </w:r>
      <w:r w:rsidR="00084844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. Then 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PCR was performed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using the 2</w:t>
      </w:r>
      <w:r w:rsidR="00543A1E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×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Rapid </w:t>
      </w:r>
      <w:proofErr w:type="spellStart"/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aq</w:t>
      </w:r>
      <w:proofErr w:type="spellEnd"/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Master Mix (</w:t>
      </w:r>
      <w:proofErr w:type="spellStart"/>
      <w:r w:rsidR="00543A1E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Vazyme</w:t>
      </w:r>
      <w:proofErr w:type="spellEnd"/>
      <w:r w:rsidR="00543A1E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Biotech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) in </w:t>
      </w:r>
      <w:r w:rsidR="00A06C9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50</w:t>
      </w:r>
      <w:r w:rsidR="00543A1E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volume according to the </w:t>
      </w:r>
      <w:r w:rsidR="00543A1E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manufacture’s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instruction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with 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2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cDNA templates 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and 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he primers (C1F: 5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ATGGGTGTTGTAGGAAAGATAG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3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and C1R: 5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GATTCCCTTTAACATTAACCTGG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3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) to amplify a fragment of 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M segment (2404-2983 </w:t>
      </w:r>
      <w:proofErr w:type="spellStart"/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nt</w:t>
      </w:r>
      <w:proofErr w:type="spellEnd"/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, 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580 </w:t>
      </w:r>
      <w:proofErr w:type="spellStart"/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bp</w:t>
      </w:r>
      <w:proofErr w:type="spellEnd"/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in length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)</w:t>
      </w:r>
      <w:r w:rsidR="00084844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.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10</w:t>
      </w:r>
      <w:r w:rsidR="00543A1E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="00543A1E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PCR products from each reaction were analyzed by 1% gel electrophoresis.</w:t>
      </w:r>
    </w:p>
    <w:p w:rsidR="00EE0293" w:rsidRDefault="00EE0293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EE0293" w:rsidRDefault="009820E7" w:rsidP="00EE029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36AF5">
        <w:rPr>
          <w:rFonts w:ascii="Times New Roman" w:eastAsia="宋体" w:hAnsi="Times New Roman" w:cs="Times New Roman" w:hint="eastAsia"/>
          <w:b/>
          <w:sz w:val="24"/>
          <w:szCs w:val="24"/>
          <w:highlight w:val="yellow"/>
        </w:rPr>
        <w:t>D</w:t>
      </w:r>
      <w:r w:rsidR="00EE351A" w:rsidRPr="00836AF5">
        <w:rPr>
          <w:rFonts w:ascii="Times New Roman" w:eastAsia="宋体" w:hAnsi="Times New Roman" w:cs="Times New Roman" w:hint="eastAsia"/>
          <w:b/>
          <w:sz w:val="24"/>
          <w:szCs w:val="24"/>
          <w:highlight w:val="yellow"/>
        </w:rPr>
        <w:t xml:space="preserve">etection </w:t>
      </w:r>
      <w:r w:rsidR="00114F5D" w:rsidRPr="00836AF5">
        <w:rPr>
          <w:rFonts w:ascii="Times New Roman" w:eastAsia="宋体" w:hAnsi="Times New Roman" w:cs="Times New Roman" w:hint="eastAsia"/>
          <w:b/>
          <w:sz w:val="24"/>
          <w:szCs w:val="24"/>
          <w:highlight w:val="yellow"/>
        </w:rPr>
        <w:t>of GTV</w:t>
      </w:r>
      <w:r w:rsidR="0022751D" w:rsidRPr="00836AF5">
        <w:rPr>
          <w:rFonts w:ascii="Times New Roman" w:eastAsia="宋体" w:hAnsi="Times New Roman" w:cs="Times New Roman" w:hint="eastAsia"/>
          <w:b/>
          <w:sz w:val="24"/>
          <w:szCs w:val="24"/>
          <w:highlight w:val="yellow"/>
        </w:rPr>
        <w:t xml:space="preserve"> in tick pool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114F5D">
        <w:rPr>
          <w:rFonts w:ascii="Times New Roman" w:eastAsia="宋体" w:hAnsi="Times New Roman" w:cs="Times New Roman" w:hint="eastAsia"/>
          <w:b/>
          <w:sz w:val="24"/>
          <w:szCs w:val="24"/>
        </w:rPr>
        <w:t>and q</w:t>
      </w:r>
      <w:r w:rsidR="00EE0293" w:rsidRPr="00575CE1">
        <w:rPr>
          <w:rFonts w:ascii="Times New Roman" w:eastAsia="宋体" w:hAnsi="Times New Roman" w:cs="Times New Roman" w:hint="eastAsia"/>
          <w:b/>
          <w:sz w:val="24"/>
          <w:szCs w:val="24"/>
        </w:rPr>
        <w:t>uantitative real-time</w:t>
      </w:r>
      <w:r w:rsidR="00EE029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RT-PCR of GTV</w:t>
      </w:r>
      <w:r w:rsidR="00114F5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</w:t>
      </w:r>
      <w:r w:rsidR="00292574">
        <w:rPr>
          <w:rFonts w:ascii="Times New Roman" w:eastAsia="宋体" w:hAnsi="Times New Roman" w:cs="Times New Roman" w:hint="eastAsia"/>
          <w:b/>
          <w:sz w:val="24"/>
          <w:szCs w:val="24"/>
        </w:rPr>
        <w:t>sera from mice</w:t>
      </w:r>
    </w:p>
    <w:p w:rsidR="00114F5D" w:rsidRDefault="00123EDB" w:rsidP="00EE0293">
      <w:pPr>
        <w:spacing w:line="480" w:lineRule="auto"/>
        <w:ind w:firstLine="240"/>
        <w:rPr>
          <w:rFonts w:ascii="Times New Roman" w:eastAsia="宋体" w:hAnsi="Times New Roman" w:cs="Times New Roman"/>
          <w:sz w:val="24"/>
          <w:szCs w:val="24"/>
        </w:rPr>
      </w:pP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T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otal </w:t>
      </w:r>
      <w:r w:rsidR="004D7B50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RNA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from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9820E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equivalent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supernatants of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each tick pool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s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(3</w:t>
      </w:r>
      <w:r w:rsidR="009820E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00</w:t>
      </w:r>
      <w:r w:rsidR="00084844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μl</w:t>
      </w:r>
      <w:r w:rsidR="009820E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) </w:t>
      </w:r>
      <w:r w:rsidR="004D7B5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w</w:t>
      </w:r>
      <w:r w:rsidR="004D7B5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ere</w:t>
      </w:r>
      <w:r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extracted 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ranscribed into cDNA</w:t>
      </w:r>
      <w:r w:rsidR="00543A1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s mentioned above</w:t>
      </w:r>
      <w:r w:rsidR="009820E7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, and used as the template for subsequent PCR detections</w:t>
      </w:r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using the 2</w:t>
      </w:r>
      <w:r w:rsidR="00F2526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×</w:t>
      </w:r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Rapid </w:t>
      </w:r>
      <w:proofErr w:type="spellStart"/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aq</w:t>
      </w:r>
      <w:proofErr w:type="spellEnd"/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Master Mix (</w:t>
      </w:r>
      <w:proofErr w:type="spellStart"/>
      <w:r w:rsidR="00F2526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Vazyme</w:t>
      </w:r>
      <w:proofErr w:type="spellEnd"/>
      <w:r w:rsidR="00F25265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Biotech</w:t>
      </w:r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)</w:t>
      </w:r>
      <w:r w:rsidR="004D7B5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.</w:t>
      </w:r>
      <w:r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N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ested PCR 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lastRenderedPageBreak/>
        <w:t>was performed</w:t>
      </w:r>
      <w:r w:rsidR="00F90286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to amplify</w:t>
      </w:r>
      <w:r w:rsidR="00F25265" w:rsidRPr="00836AF5" w:rsidDel="00F25265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</w:t>
      </w:r>
      <w:r w:rsidR="00F25265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p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artial sequences</w:t>
      </w:r>
      <w:r w:rsidR="00736BAB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of S segment </w:t>
      </w:r>
      <w:r w:rsidR="00237600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with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the primers 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C9F1: 5</w:t>
      </w:r>
      <w:r w:rsidR="009D59D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</w:t>
      </w:r>
      <w:r w:rsidR="009D59D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TTGCCATAGGGAATATGCTTC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3</w:t>
      </w:r>
      <w:r w:rsidR="009D59D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and 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C9R1: 5</w:t>
      </w:r>
      <w:r w:rsidR="009D59D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</w:t>
      </w:r>
      <w:r w:rsidR="009D59D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TGGGAGGTGATGATTGGATG</w:t>
      </w:r>
      <w:r w:rsidR="009D59D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3</w:t>
      </w:r>
      <w:r w:rsidR="009D59D7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for the first round (1180-1568 </w:t>
      </w:r>
      <w:proofErr w:type="spellStart"/>
      <w:proofErr w:type="gramStart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nt</w:t>
      </w:r>
      <w:proofErr w:type="spellEnd"/>
      <w:proofErr w:type="gramEnd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, 389 </w:t>
      </w:r>
      <w:proofErr w:type="spellStart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bp</w:t>
      </w:r>
      <w:proofErr w:type="spellEnd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in length), and </w:t>
      </w:r>
      <w:r w:rsidR="00000250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the 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primers 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C9F2: 5</w:t>
      </w: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</w:t>
      </w: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GGAGGTGATGATTGGATGA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3</w:t>
      </w: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and C9R2: 5</w:t>
      </w: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</w:t>
      </w:r>
      <w:r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TTCTGGTGGGAAATTAGACAC</w:t>
      </w:r>
      <w:r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-3</w:t>
      </w:r>
      <w:r w:rsidR="00B66E23" w:rsidRPr="00836AF5">
        <w:rPr>
          <w:rFonts w:ascii="Times New Roman" w:eastAsia="宋体" w:hAnsi="Times New Roman" w:cs="Times New Roman"/>
          <w:sz w:val="24"/>
          <w:szCs w:val="24"/>
          <w:highlight w:val="yellow"/>
        </w:rPr>
        <w:t>’</w:t>
      </w:r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for the second round (1272-1567 </w:t>
      </w:r>
      <w:proofErr w:type="spellStart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nt</w:t>
      </w:r>
      <w:proofErr w:type="spellEnd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, 294 </w:t>
      </w:r>
      <w:proofErr w:type="spellStart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bp</w:t>
      </w:r>
      <w:proofErr w:type="spellEnd"/>
      <w:r w:rsidR="009820E7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in length).</w:t>
      </w:r>
      <w:r w:rsidR="00EA7E19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 xml:space="preserve"> </w:t>
      </w:r>
      <w:r w:rsidR="00000250" w:rsidRPr="00836AF5">
        <w:rPr>
          <w:rFonts w:ascii="Times New Roman" w:eastAsia="宋体" w:hAnsi="Times New Roman" w:cs="Times New Roman" w:hint="eastAsia"/>
          <w:sz w:val="24"/>
          <w:szCs w:val="24"/>
          <w:highlight w:val="yellow"/>
        </w:rPr>
        <w:t>PCR products were sequenced for further analysis.</w:t>
      </w:r>
      <w:r w:rsidR="00543A1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EE0293" w:rsidRDefault="00EE0293" w:rsidP="00EE0293">
      <w:pPr>
        <w:spacing w:line="480" w:lineRule="auto"/>
        <w:ind w:firstLine="24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o detect GTV RNA load in mice sera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otal RNAs were purified from 10 </w:t>
      </w:r>
      <w:proofErr w:type="spellStart"/>
      <w:r w:rsidRPr="001C3B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era using RNeasy Mini Kit (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Qiagen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Hilden, Germany)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RNA standards were generated using the plasmid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Easy-GTV S</w:t>
      </w:r>
      <w:r w:rsidRPr="007840A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065-157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s DNA templ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y </w:t>
      </w:r>
      <w:r w:rsidRPr="004B7E2D">
        <w:rPr>
          <w:rFonts w:ascii="Times New Roman" w:eastAsia="宋体" w:hAnsi="Times New Roman" w:cs="Times New Roman" w:hint="eastAsia"/>
          <w:i/>
          <w:sz w:val="24"/>
          <w:szCs w:val="24"/>
        </w:rPr>
        <w:t>in vitro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ranscription assay using a </w:t>
      </w:r>
      <w:r w:rsidRPr="004B7E2D">
        <w:rPr>
          <w:rFonts w:ascii="Times New Roman" w:eastAsia="宋体" w:hAnsi="Times New Roman" w:cs="Times New Roman"/>
          <w:sz w:val="24"/>
          <w:szCs w:val="24"/>
        </w:rPr>
        <w:t>Transcrip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Aid T7 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igh </w:t>
      </w:r>
      <w:r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ield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ranscription </w:t>
      </w:r>
      <w:r>
        <w:rPr>
          <w:rFonts w:ascii="Times New Roman" w:eastAsia="宋体" w:hAnsi="Times New Roman" w:cs="Times New Roman" w:hint="eastAsia"/>
          <w:sz w:val="24"/>
          <w:szCs w:val="24"/>
        </w:rPr>
        <w:t>k</w:t>
      </w:r>
      <w:r w:rsidRPr="004B7E2D">
        <w:rPr>
          <w:rFonts w:ascii="Times New Roman" w:eastAsia="宋体" w:hAnsi="Times New Roman" w:cs="Times New Roman"/>
          <w:sz w:val="24"/>
          <w:szCs w:val="24"/>
        </w:rPr>
        <w:t>i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Thermo Fisher Scientific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ccording to th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nufacturer’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nstruction. 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Partial S segment (1372-1528 </w:t>
      </w:r>
      <w:proofErr w:type="spellStart"/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nt</w:t>
      </w:r>
      <w:proofErr w:type="spellEnd"/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)</w:t>
      </w:r>
      <w:r w:rsidR="00D31B1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amplified to determin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TV RNA copies</w:t>
      </w:r>
      <w:r w:rsidR="00D31B1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31B1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(157bp in length)</w:t>
      </w:r>
      <w:r w:rsidR="000E2F7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by </w:t>
      </w:r>
      <w:r>
        <w:rPr>
          <w:rFonts w:ascii="Times New Roman" w:eastAsia="宋体" w:hAnsi="Times New Roman" w:cs="Times New Roman" w:hint="eastAsia"/>
          <w:sz w:val="24"/>
          <w:szCs w:val="24"/>
        </w:rPr>
        <w:t>real-time RT-PCR in a volume of 20</w:t>
      </w:r>
      <w:r w:rsidRPr="001C3B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mixture</w:t>
      </w:r>
      <w:r w:rsidRPr="001D0A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ith primers: GTV-SF: 5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0E2F71" w:rsidRPr="000E2F71">
        <w:rPr>
          <w:rFonts w:ascii="Times New Roman" w:eastAsia="宋体" w:hAnsi="Times New Roman" w:cs="Times New Roman"/>
          <w:sz w:val="24"/>
          <w:szCs w:val="24"/>
        </w:rPr>
        <w:t>ACTCTGAGCCACCCTGAC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GTV-SR: 5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AB0A9F">
        <w:t xml:space="preserve"> </w:t>
      </w:r>
      <w:r w:rsidRPr="00AB0A9F">
        <w:rPr>
          <w:rFonts w:ascii="Times New Roman" w:eastAsia="宋体" w:hAnsi="Times New Roman" w:cs="Times New Roman"/>
          <w:sz w:val="24"/>
          <w:szCs w:val="24"/>
        </w:rPr>
        <w:t>TGTATTTGCCCTCACTC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usin</w:t>
      </w:r>
      <w:r w:rsidRPr="00E37D4A">
        <w:rPr>
          <w:rFonts w:ascii="Times New Roman" w:eastAsia="宋体" w:hAnsi="Times New Roman" w:cs="Times New Roman" w:hint="eastAsia"/>
          <w:sz w:val="24"/>
          <w:szCs w:val="24"/>
        </w:rPr>
        <w:t xml:space="preserve">g the </w:t>
      </w:r>
      <w:proofErr w:type="spellStart"/>
      <w:r w:rsidRPr="00066E35">
        <w:rPr>
          <w:rFonts w:ascii="Times New Roman" w:eastAsia="宋体" w:hAnsi="Times New Roman" w:cs="Times New Roman"/>
          <w:sz w:val="24"/>
          <w:szCs w:val="24"/>
        </w:rPr>
        <w:t>AceQ</w:t>
      </w:r>
      <w:proofErr w:type="spellEnd"/>
      <w:r w:rsidRPr="00066E35">
        <w:rPr>
          <w:rFonts w:ascii="Times New Roman" w:eastAsia="宋体" w:hAnsi="Times New Roman" w:cs="Times New Roman"/>
          <w:sz w:val="24"/>
          <w:szCs w:val="24"/>
        </w:rPr>
        <w:t xml:space="preserve"> qPCR SYBR Green Master Mix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Vazyme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) according to the </w:t>
      </w:r>
      <w:r>
        <w:rPr>
          <w:rFonts w:ascii="Times New Roman" w:eastAsia="宋体" w:hAnsi="Times New Roman" w:cs="Times New Roman"/>
          <w:sz w:val="24"/>
          <w:szCs w:val="24"/>
        </w:rPr>
        <w:t>manufacturer’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struction.</w:t>
      </w:r>
    </w:p>
    <w:p w:rsidR="00800E26" w:rsidRDefault="00800E26" w:rsidP="00496364">
      <w:pPr>
        <w:spacing w:line="480" w:lineRule="auto"/>
        <w:ind w:firstLine="240"/>
        <w:rPr>
          <w:rFonts w:ascii="Times New Roman" w:eastAsia="宋体" w:hAnsi="Times New Roman" w:cs="Times New Roman"/>
          <w:sz w:val="24"/>
          <w:szCs w:val="24"/>
        </w:rPr>
      </w:pPr>
    </w:p>
    <w:p w:rsidR="00B72676" w:rsidRPr="00496364" w:rsidRDefault="00B72676" w:rsidP="004963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AF5">
        <w:rPr>
          <w:rFonts w:ascii="Times New Roman" w:hAnsi="Times New Roman" w:cs="Times New Roman"/>
          <w:b/>
          <w:sz w:val="24"/>
          <w:szCs w:val="24"/>
          <w:highlight w:val="yellow"/>
        </w:rPr>
        <w:t>Cross-neutralization assays</w:t>
      </w:r>
      <w:r w:rsidR="00EB2CCA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. </w:t>
      </w:r>
      <w:r w:rsidRPr="00836AF5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he serum samples were </w:t>
      </w:r>
      <w:r w:rsidR="00825ED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collected from mice </w:t>
      </w:r>
      <w:r w:rsidR="00825ED5" w:rsidRPr="00836AF5">
        <w:rPr>
          <w:rFonts w:ascii="Times New Roman" w:hAnsi="Times New Roman" w:cs="Times New Roman"/>
          <w:sz w:val="24"/>
          <w:szCs w:val="24"/>
          <w:highlight w:val="yellow"/>
        </w:rPr>
        <w:t>challenged</w:t>
      </w:r>
      <w:r w:rsidR="00825ED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by GTV or SFTSV challenged mice on day 14 post challenge. Vero cells were seed into 96-well plates one night before. Each serum sample was serially diluted and mixed with an equal volume of 100 TCID</w:t>
      </w:r>
      <w:r w:rsidR="00825ED5" w:rsidRPr="00836AF5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50</w:t>
      </w:r>
      <w:r w:rsidR="00825ED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viruses. 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Equal volumes of culture median without virus dilution and 100 TCID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  <w:vertAlign w:val="subscript"/>
        </w:rPr>
        <w:t>50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viruses were mixed as control. </w:t>
      </w:r>
      <w:r w:rsidR="00825ED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lastRenderedPageBreak/>
        <w:t xml:space="preserve">The mixtures were incubated as 37 </w:t>
      </w:r>
      <w:r w:rsidR="00825ED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º</w:t>
      </w:r>
      <w:r w:rsidR="00825ED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C for 1.5h, then was added to the 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96-well plates in quadruplicate. </w:t>
      </w:r>
      <w:r w:rsidR="00334D94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The plates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ere incubated at 37 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º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C for 5 days, and virus infection was detected by IFA usin</w:t>
      </w:r>
      <w:r w:rsidR="001B4369" w:rsidRPr="00836AF5">
        <w:rPr>
          <w:rFonts w:ascii="Times New Roman" w:hAnsi="Times New Roman" w:cs="Times New Roman"/>
          <w:sz w:val="24"/>
          <w:szCs w:val="24"/>
          <w:highlight w:val="yellow"/>
        </w:rPr>
        <w:t xml:space="preserve">g α-SNP. </w:t>
      </w:r>
      <w:r w:rsidR="001B436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The end-point titer was expressed as the reciprocal of the highest dilution that infection was not visualized.</w:t>
      </w:r>
      <w:r w:rsidR="00825ED5" w:rsidRPr="001B43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0293" w:rsidRDefault="00EE0293" w:rsidP="00EE02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E0293" w:rsidRPr="00424156" w:rsidRDefault="00EE0293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17A9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D617A9">
        <w:rPr>
          <w:rFonts w:ascii="Times New Roman" w:hAnsi="Times New Roman" w:cs="Times New Roman" w:hint="eastAsia"/>
          <w:b/>
          <w:sz w:val="24"/>
          <w:szCs w:val="24"/>
        </w:rPr>
        <w:t xml:space="preserve"> Figur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Tables</w:t>
      </w: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7600" w:rsidRPr="00E00445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S1. </w:t>
      </w:r>
      <w:proofErr w:type="gramStart"/>
      <w:r w:rsidR="00237600" w:rsidRPr="00836AF5">
        <w:rPr>
          <w:rFonts w:ascii="Times New Roman" w:hAnsi="Times New Roman" w:cs="Times New Roman"/>
          <w:b/>
          <w:sz w:val="24"/>
          <w:szCs w:val="24"/>
          <w:highlight w:val="yellow"/>
        </w:rPr>
        <w:t>Phylogeny</w:t>
      </w:r>
      <w:r w:rsidR="00237600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of </w:t>
      </w:r>
      <w:proofErr w:type="spellStart"/>
      <w:r w:rsidR="0097598D" w:rsidRPr="00836AF5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Dermacentor</w:t>
      </w:r>
      <w:proofErr w:type="spellEnd"/>
      <w:r w:rsidR="0097598D" w:rsidRPr="00836AF5">
        <w:rPr>
          <w:rFonts w:ascii="Times New Roman" w:hAnsi="Times New Roman" w:cs="Times New Roman"/>
          <w:b/>
          <w:i/>
          <w:sz w:val="24"/>
          <w:szCs w:val="24"/>
          <w:highlight w:val="yellow"/>
        </w:rPr>
        <w:t xml:space="preserve"> </w:t>
      </w:r>
      <w:proofErr w:type="spellStart"/>
      <w:r w:rsidR="0097598D" w:rsidRPr="00836AF5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nutta</w:t>
      </w:r>
      <w:r w:rsidR="00FD10E9" w:rsidRPr="00836AF5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lli</w:t>
      </w:r>
      <w:proofErr w:type="spellEnd"/>
      <w:r w:rsidR="00FD10E9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from </w:t>
      </w:r>
      <w:proofErr w:type="spellStart"/>
      <w:r w:rsidR="00FD10E9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Guertu</w:t>
      </w:r>
      <w:proofErr w:type="spellEnd"/>
      <w:r w:rsidR="00FD10E9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 County.</w:t>
      </w:r>
      <w:proofErr w:type="gramEnd"/>
      <w:r w:rsidR="00FD10E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Phylogenetic trees were constructed based on the partial sequence of </w:t>
      </w:r>
      <w:r w:rsidR="00595C88" w:rsidRPr="00836AF5">
        <w:rPr>
          <w:rFonts w:ascii="Times New Roman" w:hAnsi="Times New Roman" w:cs="Times New Roman"/>
          <w:sz w:val="24"/>
          <w:szCs w:val="24"/>
          <w:highlight w:val="yellow"/>
        </w:rPr>
        <w:t>mitochondria</w:t>
      </w:r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16S </w:t>
      </w:r>
      <w:proofErr w:type="spellStart"/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r</w:t>
      </w:r>
      <w:r w:rsidR="00B72676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R</w:t>
      </w:r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NA</w:t>
      </w:r>
      <w:proofErr w:type="spellEnd"/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using </w:t>
      </w:r>
      <w:r w:rsidR="00595C88" w:rsidRPr="00836AF5">
        <w:rPr>
          <w:rFonts w:ascii="Times New Roman" w:hAnsi="Times New Roman" w:cs="Times New Roman"/>
          <w:sz w:val="24"/>
          <w:szCs w:val="24"/>
          <w:highlight w:val="yellow"/>
        </w:rPr>
        <w:t>Maximum</w:t>
      </w:r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proofErr w:type="spellStart"/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Likehood</w:t>
      </w:r>
      <w:proofErr w:type="spellEnd"/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ML) method and tested by bootstrap method of 1000 replicates. The sequence </w:t>
      </w:r>
      <w:r w:rsidR="007927F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of</w:t>
      </w:r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the tick from </w:t>
      </w:r>
      <w:proofErr w:type="spellStart"/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Guertu</w:t>
      </w:r>
      <w:proofErr w:type="spellEnd"/>
      <w:r w:rsidR="00595C8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County was indicated in bold</w:t>
      </w:r>
      <w:r w:rsidR="007927F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and deposited in </w:t>
      </w:r>
      <w:proofErr w:type="spellStart"/>
      <w:r w:rsidR="007927F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GenBank</w:t>
      </w:r>
      <w:proofErr w:type="spellEnd"/>
      <w:r w:rsidR="007927F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334D94" w:rsidRPr="00836AF5">
        <w:rPr>
          <w:rFonts w:ascii="Times New Roman" w:hAnsi="Times New Roman" w:cs="Times New Roman"/>
          <w:sz w:val="24"/>
          <w:szCs w:val="24"/>
          <w:highlight w:val="yellow"/>
        </w:rPr>
        <w:t>under accession number</w:t>
      </w:r>
      <w:r w:rsidR="007927F8" w:rsidRPr="00836AF5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B72676" w:rsidRPr="00836AF5">
        <w:rPr>
          <w:rFonts w:ascii="Times New Roman" w:hAnsi="Times New Roman" w:cs="Times New Roman"/>
          <w:sz w:val="24"/>
          <w:szCs w:val="24"/>
          <w:highlight w:val="yellow"/>
        </w:rPr>
        <w:t>MG921586</w:t>
      </w:r>
      <w:r w:rsidR="00334D94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</w:p>
    <w:p w:rsidR="00237600" w:rsidRDefault="00237600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1757C" w:rsidRPr="00B55090" w:rsidRDefault="00595C88" w:rsidP="00033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Figure S2. </w:t>
      </w:r>
      <w:proofErr w:type="gramStart"/>
      <w:r w:rsidR="002E2C2C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 xml:space="preserve">RT-PCR detection of GTV RNA in cell culture supernatants of each </w:t>
      </w:r>
      <w:r w:rsidR="00334D94" w:rsidRPr="00836AF5">
        <w:rPr>
          <w:rFonts w:ascii="Times New Roman" w:hAnsi="Times New Roman" w:cs="Times New Roman"/>
          <w:b/>
          <w:sz w:val="24"/>
          <w:szCs w:val="24"/>
          <w:highlight w:val="yellow"/>
        </w:rPr>
        <w:t>passage</w:t>
      </w:r>
      <w:r w:rsidR="002E2C2C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.</w:t>
      </w:r>
      <w:proofErr w:type="gramEnd"/>
      <w:r w:rsidR="002E2C2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E2C2C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Clarified supernatants from tick homogenates were diluted using DME</w:t>
      </w:r>
      <w:r w:rsidR="00334D94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M</w:t>
      </w:r>
      <w:r w:rsidR="002E2C2C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2E2C2C" w:rsidRPr="00836AF5">
        <w:rPr>
          <w:rFonts w:ascii="Times New Roman" w:hAnsi="Times New Roman" w:cs="Times New Roman"/>
          <w:sz w:val="24"/>
          <w:szCs w:val="24"/>
          <w:highlight w:val="yellow"/>
        </w:rPr>
        <w:t>supplemented</w:t>
      </w:r>
      <w:r w:rsidR="002E2C2C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ith 2%FBS. Vero cells were incubated with the dilution of 1:4 and 1:40 (v/v) respectively. Blind passages were performed for both dilutions. RT-PCR was used to detect GTV generation in </w:t>
      </w:r>
      <w:r w:rsidR="002E2C2C" w:rsidRPr="00836AF5">
        <w:rPr>
          <w:rFonts w:ascii="Times New Roman" w:hAnsi="Times New Roman" w:cs="Times New Roman"/>
          <w:sz w:val="24"/>
          <w:szCs w:val="24"/>
          <w:highlight w:val="yellow"/>
        </w:rPr>
        <w:t>equivalent</w:t>
      </w:r>
      <w:r w:rsidR="002E2C2C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supernatant</w:t>
      </w:r>
      <w:r w:rsidR="002E2C2C" w:rsidRPr="00836AF5">
        <w:rPr>
          <w:rFonts w:ascii="Times New Roman" w:hAnsi="Times New Roman" w:cs="Times New Roman"/>
          <w:sz w:val="24"/>
          <w:szCs w:val="24"/>
          <w:highlight w:val="yellow"/>
        </w:rPr>
        <w:t xml:space="preserve">s (100μl) from </w:t>
      </w:r>
      <w:r w:rsidR="002E2C2C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each </w:t>
      </w:r>
      <w:r w:rsidR="002E2C2C" w:rsidRPr="00836AF5">
        <w:rPr>
          <w:rFonts w:ascii="Times New Roman" w:hAnsi="Times New Roman" w:cs="Times New Roman"/>
          <w:sz w:val="24"/>
          <w:szCs w:val="24"/>
          <w:highlight w:val="yellow"/>
        </w:rPr>
        <w:t>pass</w:t>
      </w:r>
      <w:r w:rsidR="002E2C2C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age.</w:t>
      </w:r>
    </w:p>
    <w:p w:rsidR="00595C88" w:rsidRPr="002E2C2C" w:rsidRDefault="00595C88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0293" w:rsidRDefault="00033522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S</w:t>
      </w:r>
      <w:r w:rsidR="005B7CE1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="00EE0293" w:rsidRPr="00F20B1E">
        <w:rPr>
          <w:rFonts w:ascii="Times New Roman" w:hAnsi="Times New Roman" w:cs="Times New Roman" w:hint="eastAsia"/>
          <w:b/>
          <w:sz w:val="24"/>
          <w:szCs w:val="24"/>
        </w:rPr>
        <w:t>The alignment</w:t>
      </w:r>
      <w:r w:rsidR="004E5C9E">
        <w:rPr>
          <w:rFonts w:ascii="Times New Roman" w:hAnsi="Times New Roman" w:cs="Times New Roman" w:hint="eastAsia"/>
          <w:b/>
          <w:sz w:val="24"/>
          <w:szCs w:val="24"/>
        </w:rPr>
        <w:t xml:space="preserve">s of the </w:t>
      </w:r>
      <w:proofErr w:type="spellStart"/>
      <w:r w:rsidR="004E5C9E">
        <w:rPr>
          <w:rFonts w:ascii="Times New Roman" w:hAnsi="Times New Roman" w:cs="Times New Roman" w:hint="eastAsia"/>
          <w:b/>
          <w:sz w:val="24"/>
          <w:szCs w:val="24"/>
        </w:rPr>
        <w:t>untranslational</w:t>
      </w:r>
      <w:proofErr w:type="spellEnd"/>
      <w:r w:rsidR="004E5C9E">
        <w:rPr>
          <w:rFonts w:ascii="Times New Roman" w:hAnsi="Times New Roman" w:cs="Times New Roman" w:hint="eastAsia"/>
          <w:b/>
          <w:sz w:val="24"/>
          <w:szCs w:val="24"/>
        </w:rPr>
        <w:t xml:space="preserve"> regions (UTRs)</w:t>
      </w:r>
      <w:r w:rsidR="00EE0293"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 of L (A), M (B), and S (C) segments from GTV, SFTSV, and HRTV.</w:t>
      </w:r>
      <w:proofErr w:type="gramEnd"/>
      <w:r w:rsidR="00EE0293"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E0293">
        <w:rPr>
          <w:rFonts w:ascii="Times New Roman" w:hAnsi="Times New Roman" w:cs="Times New Roman" w:hint="eastAsia"/>
          <w:sz w:val="24"/>
          <w:szCs w:val="24"/>
        </w:rPr>
        <w:t xml:space="preserve">The nucleotides conserved in three sequences were shown in </w:t>
      </w:r>
      <w:r w:rsidR="00D5765B">
        <w:rPr>
          <w:rFonts w:ascii="Times New Roman" w:hAnsi="Times New Roman" w:cs="Times New Roman" w:hint="eastAsia"/>
          <w:sz w:val="24"/>
          <w:szCs w:val="24"/>
        </w:rPr>
        <w:t>white characters and shaded in red</w:t>
      </w:r>
      <w:r w:rsidR="00EE0293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EE0293">
        <w:rPr>
          <w:rFonts w:ascii="Times New Roman" w:hAnsi="Times New Roman" w:cs="Times New Roman" w:hint="eastAsia"/>
          <w:sz w:val="24"/>
          <w:szCs w:val="24"/>
        </w:rPr>
        <w:t>UTR, un-translational region; IUTR, the internal un-translational region</w:t>
      </w:r>
      <w:r w:rsidR="00D5765B">
        <w:rPr>
          <w:rFonts w:ascii="Times New Roman" w:hAnsi="Times New Roman" w:cs="Times New Roman" w:hint="eastAsia"/>
          <w:sz w:val="24"/>
          <w:szCs w:val="24"/>
        </w:rPr>
        <w:t xml:space="preserve"> in S segments flanked by NSs and NP ORFs</w:t>
      </w:r>
      <w:r w:rsidR="00EE029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033522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S</w:t>
      </w:r>
      <w:r w:rsidR="007F580C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4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F20B1E">
        <w:rPr>
          <w:rFonts w:ascii="Times New Roman" w:hAnsi="Times New Roman" w:cs="Times New Roman" w:hint="eastAsia"/>
          <w:b/>
          <w:sz w:val="24"/>
          <w:szCs w:val="24"/>
        </w:rPr>
        <w:t>Sequence alignments of RNA-</w:t>
      </w:r>
      <w:r w:rsidRPr="00F20B1E">
        <w:rPr>
          <w:rFonts w:ascii="Times New Roman" w:hAnsi="Times New Roman" w:cs="Times New Roman"/>
          <w:b/>
          <w:sz w:val="24"/>
          <w:szCs w:val="24"/>
        </w:rPr>
        <w:t>dependent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 RNA polymerase (</w:t>
      </w:r>
      <w:proofErr w:type="spellStart"/>
      <w:r w:rsidRPr="00F20B1E">
        <w:rPr>
          <w:rFonts w:ascii="Times New Roman" w:hAnsi="Times New Roman" w:cs="Times New Roman" w:hint="eastAsia"/>
          <w:b/>
          <w:sz w:val="24"/>
          <w:szCs w:val="24"/>
        </w:rPr>
        <w:t>RdRp</w:t>
      </w:r>
      <w:proofErr w:type="spellEnd"/>
      <w:r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), 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lastRenderedPageBreak/>
        <w:t>glycoprotei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G)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t>, nucleoproteins (NP), and nonstructural proteins (NSs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5C9E">
        <w:rPr>
          <w:rFonts w:ascii="Times New Roman" w:hAnsi="Times New Roman" w:cs="Times New Roman" w:hint="eastAsia"/>
          <w:sz w:val="24"/>
          <w:szCs w:val="24"/>
        </w:rPr>
        <w:t xml:space="preserve">Residues highlighted by which characters and red </w:t>
      </w:r>
      <w:r w:rsidR="004E5C9E">
        <w:rPr>
          <w:rFonts w:ascii="Times New Roman" w:hAnsi="Times New Roman" w:cs="Times New Roman"/>
          <w:sz w:val="24"/>
          <w:szCs w:val="24"/>
        </w:rPr>
        <w:t>background</w:t>
      </w:r>
      <w:r w:rsidR="004E5C9E">
        <w:rPr>
          <w:rFonts w:ascii="Times New Roman" w:hAnsi="Times New Roman" w:cs="Times New Roman" w:hint="eastAsia"/>
          <w:sz w:val="24"/>
          <w:szCs w:val="24"/>
        </w:rPr>
        <w:t xml:space="preserve"> are partially conserved residues are highlighted in red characters. Both of them are boxed with blue lines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A2008">
        <w:rPr>
          <w:rFonts w:ascii="Times New Roman" w:hAnsi="Times New Roman" w:cs="Times New Roman"/>
          <w:sz w:val="24"/>
          <w:szCs w:val="24"/>
        </w:rPr>
        <w:t>Sequence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 alignment </w:t>
      </w:r>
      <w:r>
        <w:rPr>
          <w:rFonts w:ascii="Times New Roman" w:hAnsi="Times New Roman" w:cs="Times New Roman" w:hint="eastAsia"/>
          <w:sz w:val="24"/>
          <w:szCs w:val="24"/>
        </w:rPr>
        <w:t>of GTV, SFTSV, and HRTV</w:t>
      </w:r>
      <w:r w:rsidR="002A2008" w:rsidRPr="002A200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A2008">
        <w:rPr>
          <w:rFonts w:ascii="Times New Roman" w:hAnsi="Times New Roman" w:cs="Times New Roman" w:hint="eastAsia"/>
          <w:sz w:val="24"/>
          <w:szCs w:val="24"/>
        </w:rPr>
        <w:t>Rd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. The functional domains were indicated by solid lines in </w:t>
      </w:r>
      <w:r>
        <w:rPr>
          <w:rFonts w:ascii="Times New Roman" w:hAnsi="Times New Roman" w:cs="Times New Roman"/>
          <w:sz w:val="24"/>
          <w:szCs w:val="24"/>
        </w:rPr>
        <w:t>accordance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amino acid positions. Important functional motifs were shaded in </w:t>
      </w:r>
      <w:r w:rsidR="00211162">
        <w:rPr>
          <w:rFonts w:ascii="Times New Roman" w:hAnsi="Times New Roman" w:cs="Times New Roman" w:hint="eastAsia"/>
          <w:sz w:val="24"/>
          <w:szCs w:val="24"/>
        </w:rPr>
        <w:t>light grey boxes</w:t>
      </w:r>
      <w:r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="002A2008">
        <w:rPr>
          <w:rFonts w:ascii="Times New Roman" w:hAnsi="Times New Roman" w:cs="Times New Roman" w:hint="eastAsia"/>
          <w:sz w:val="24"/>
          <w:szCs w:val="24"/>
        </w:rPr>
        <w:t>Sequence a</w:t>
      </w:r>
      <w:r>
        <w:rPr>
          <w:rFonts w:ascii="Times New Roman" w:hAnsi="Times New Roman" w:cs="Times New Roman" w:hint="eastAsia"/>
          <w:sz w:val="24"/>
          <w:szCs w:val="24"/>
        </w:rPr>
        <w:t>lignment of GTV, SFTSV, and HRTV</w:t>
      </w:r>
      <w:r w:rsidR="002A2008" w:rsidRPr="002A20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2008">
        <w:rPr>
          <w:rFonts w:ascii="Times New Roman" w:hAnsi="Times New Roman" w:cs="Times New Roman" w:hint="eastAsia"/>
          <w:sz w:val="24"/>
          <w:szCs w:val="24"/>
        </w:rPr>
        <w:t>glycoproteins</w:t>
      </w:r>
      <w:r>
        <w:rPr>
          <w:rFonts w:ascii="Times New Roman" w:hAnsi="Times New Roman" w:cs="Times New Roman" w:hint="eastAsia"/>
          <w:sz w:val="24"/>
          <w:szCs w:val="24"/>
        </w:rPr>
        <w:t>. Signal peptides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 (SP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ransmembrane regions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 (TM1, TM2, and TM3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marked by </w:t>
      </w:r>
      <w:r>
        <w:rPr>
          <w:rFonts w:ascii="Times New Roman" w:hAnsi="Times New Roman" w:cs="Times New Roman"/>
          <w:sz w:val="24"/>
          <w:szCs w:val="24"/>
        </w:rPr>
        <w:t>cyan</w:t>
      </w:r>
      <w:r>
        <w:rPr>
          <w:rFonts w:ascii="Times New Roman" w:hAnsi="Times New Roman" w:cs="Times New Roman" w:hint="eastAsia"/>
          <w:sz w:val="24"/>
          <w:szCs w:val="24"/>
        </w:rPr>
        <w:t xml:space="preserve">- and </w:t>
      </w:r>
      <w:r w:rsidR="002A2008">
        <w:rPr>
          <w:rFonts w:ascii="Times New Roman" w:hAnsi="Times New Roman" w:cs="Times New Roman" w:hint="eastAsia"/>
          <w:sz w:val="24"/>
          <w:szCs w:val="24"/>
        </w:rPr>
        <w:t>green</w:t>
      </w:r>
      <w:r>
        <w:rPr>
          <w:rFonts w:ascii="Times New Roman" w:hAnsi="Times New Roman" w:cs="Times New Roman" w:hint="eastAsia"/>
          <w:sz w:val="24"/>
          <w:szCs w:val="24"/>
        </w:rPr>
        <w:t xml:space="preserve">-filled boxes, respectively.  N-glycosylation sites were indicated by 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blue </w:t>
      </w:r>
      <w:r>
        <w:rPr>
          <w:rFonts w:ascii="Times New Roman" w:hAnsi="Times New Roman" w:cs="Times New Roman" w:hint="eastAsia"/>
          <w:sz w:val="24"/>
          <w:szCs w:val="24"/>
        </w:rPr>
        <w:t xml:space="preserve">triangles. 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Disulfide bonds observed in crystal structures are numbered below the sequences in green for SFTSV </w:t>
      </w:r>
      <w:proofErr w:type="spellStart"/>
      <w:r w:rsidR="002A2008">
        <w:rPr>
          <w:rFonts w:ascii="Times New Roman" w:hAnsi="Times New Roman" w:cs="Times New Roman" w:hint="eastAsia"/>
          <w:sz w:val="24"/>
          <w:szCs w:val="24"/>
        </w:rPr>
        <w:t>Gn</w:t>
      </w:r>
      <w:proofErr w:type="spellEnd"/>
      <w:r w:rsidR="002A2008">
        <w:rPr>
          <w:rFonts w:ascii="Times New Roman" w:hAnsi="Times New Roman" w:cs="Times New Roman" w:hint="eastAsia"/>
          <w:sz w:val="24"/>
          <w:szCs w:val="24"/>
        </w:rPr>
        <w:t xml:space="preserve"> and blue for SFTSV </w:t>
      </w:r>
      <w:proofErr w:type="spellStart"/>
      <w:r w:rsidR="002A2008">
        <w:rPr>
          <w:rFonts w:ascii="Times New Roman" w:hAnsi="Times New Roman" w:cs="Times New Roman" w:hint="eastAsia"/>
          <w:sz w:val="24"/>
          <w:szCs w:val="24"/>
        </w:rPr>
        <w:t>Gc</w:t>
      </w:r>
      <w:proofErr w:type="spellEnd"/>
      <w:r w:rsidR="002A200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Two cysteines important for SFTSV </w:t>
      </w:r>
      <w:proofErr w:type="spellStart"/>
      <w:r w:rsidR="004B0A7C">
        <w:rPr>
          <w:rFonts w:ascii="Times New Roman" w:hAnsi="Times New Roman" w:cs="Times New Roman" w:hint="eastAsia"/>
          <w:sz w:val="24"/>
          <w:szCs w:val="24"/>
        </w:rPr>
        <w:t>Gn</w:t>
      </w:r>
      <w:proofErr w:type="spellEnd"/>
      <w:r w:rsidR="004B0A7C">
        <w:rPr>
          <w:rFonts w:ascii="Times New Roman" w:hAnsi="Times New Roman" w:cs="Times New Roman" w:hint="eastAsia"/>
          <w:sz w:val="24"/>
          <w:szCs w:val="24"/>
        </w:rPr>
        <w:t xml:space="preserve"> stability are labeled with black asterisks and other four cysteines responsible for SFTSV </w:t>
      </w:r>
      <w:proofErr w:type="spellStart"/>
      <w:r w:rsidR="004B0A7C">
        <w:rPr>
          <w:rFonts w:ascii="Times New Roman" w:hAnsi="Times New Roman" w:cs="Times New Roman" w:hint="eastAsia"/>
          <w:sz w:val="24"/>
          <w:szCs w:val="24"/>
        </w:rPr>
        <w:t>Gn</w:t>
      </w:r>
      <w:proofErr w:type="spellEnd"/>
      <w:r w:rsidR="004B0A7C">
        <w:rPr>
          <w:rFonts w:ascii="Times New Roman" w:hAnsi="Times New Roman" w:cs="Times New Roman" w:hint="eastAsia"/>
          <w:sz w:val="24"/>
          <w:szCs w:val="24"/>
        </w:rPr>
        <w:t xml:space="preserve"> dimerization are labeled with purple asterisks. The neutralizing antibody epitop</w:t>
      </w:r>
      <w:r w:rsidR="004B0A7C" w:rsidRPr="00496364">
        <w:rPr>
          <w:rFonts w:ascii="Times New Roman" w:hAnsi="Times New Roman" w:cs="Times New Roman"/>
          <w:sz w:val="24"/>
          <w:szCs w:val="24"/>
        </w:rPr>
        <w:t>e (</w:t>
      </w:r>
      <w:bookmarkStart w:id="1" w:name="OLE_LINK1"/>
      <w:bookmarkStart w:id="2" w:name="OLE_LINK2"/>
      <w:r w:rsidR="004B0A7C" w:rsidRPr="006B7E0B">
        <w:rPr>
          <w:rFonts w:ascii="Times New Roman" w:hAnsi="Times New Roman" w:cs="Times New Roman"/>
          <w:sz w:val="24"/>
          <w:szCs w:val="24"/>
        </w:rPr>
        <w:t>α</w:t>
      </w:r>
      <w:r w:rsidR="004B0A7C" w:rsidRPr="00550F94">
        <w:rPr>
          <w:rFonts w:ascii="Times New Roman" w:hAnsi="Times New Roman" w:cs="Times New Roman"/>
          <w:sz w:val="24"/>
          <w:szCs w:val="24"/>
        </w:rPr>
        <w:t>6</w:t>
      </w:r>
      <w:bookmarkEnd w:id="1"/>
      <w:bookmarkEnd w:id="2"/>
      <w:r w:rsidR="004B0A7C" w:rsidRPr="00550F94">
        <w:rPr>
          <w:rFonts w:ascii="Times New Roman" w:hAnsi="Times New Roman" w:cs="Times New Roman"/>
          <w:sz w:val="24"/>
          <w:szCs w:val="24"/>
        </w:rPr>
        <w:t>) i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n SFTSV </w:t>
      </w:r>
      <w:proofErr w:type="spellStart"/>
      <w:r w:rsidR="004B0A7C">
        <w:rPr>
          <w:rFonts w:ascii="Times New Roman" w:hAnsi="Times New Roman" w:cs="Times New Roman" w:hint="eastAsia"/>
          <w:sz w:val="24"/>
          <w:szCs w:val="24"/>
        </w:rPr>
        <w:t>Gn</w:t>
      </w:r>
      <w:proofErr w:type="spellEnd"/>
      <w:r w:rsidR="004B0A7C">
        <w:rPr>
          <w:rFonts w:ascii="Times New Roman" w:hAnsi="Times New Roman" w:cs="Times New Roman" w:hint="eastAsia"/>
          <w:sz w:val="24"/>
          <w:szCs w:val="24"/>
        </w:rPr>
        <w:t xml:space="preserve"> are boxed in red. </w:t>
      </w:r>
      <w:r>
        <w:rPr>
          <w:rFonts w:ascii="Times New Roman" w:hAnsi="Times New Roman" w:cs="Times New Roman" w:hint="eastAsia"/>
          <w:sz w:val="24"/>
          <w:szCs w:val="24"/>
        </w:rPr>
        <w:t>Two loops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 (Loop 1 and Loop 2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important for fusion and found in SFTSV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are </w:t>
      </w:r>
      <w:r>
        <w:rPr>
          <w:rFonts w:ascii="Times New Roman" w:hAnsi="Times New Roman" w:cs="Times New Roman" w:hint="eastAsia"/>
          <w:sz w:val="24"/>
          <w:szCs w:val="24"/>
        </w:rPr>
        <w:t xml:space="preserve">boxed in </w:t>
      </w:r>
      <w:r w:rsidR="004B0A7C">
        <w:rPr>
          <w:rFonts w:ascii="Times New Roman" w:hAnsi="Times New Roman" w:cs="Times New Roman" w:hint="eastAsia"/>
          <w:sz w:val="24"/>
          <w:szCs w:val="24"/>
        </w:rPr>
        <w:t>black</w:t>
      </w:r>
      <w:r>
        <w:rPr>
          <w:rFonts w:ascii="Times New Roman" w:hAnsi="Times New Roman" w:cs="Times New Roman" w:hint="eastAsia"/>
          <w:sz w:val="24"/>
          <w:szCs w:val="24"/>
        </w:rPr>
        <w:t xml:space="preserve">. (C)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Sequence alignment </w:t>
      </w:r>
      <w:r>
        <w:rPr>
          <w:rFonts w:ascii="Times New Roman" w:hAnsi="Times New Roman" w:cs="Times New Roman" w:hint="eastAsia"/>
          <w:sz w:val="24"/>
          <w:szCs w:val="24"/>
        </w:rPr>
        <w:t>of GTV, SFTSV, and HRTV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NPs</w:t>
      </w:r>
      <w:r>
        <w:rPr>
          <w:rFonts w:ascii="Times New Roman" w:hAnsi="Times New Roman" w:cs="Times New Roman" w:hint="eastAsia"/>
          <w:sz w:val="24"/>
          <w:szCs w:val="24"/>
        </w:rPr>
        <w:t>. The cyan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asterisks</w:t>
      </w:r>
      <w:r>
        <w:rPr>
          <w:rFonts w:ascii="Times New Roman" w:hAnsi="Times New Roman" w:cs="Times New Roman" w:hint="eastAsia"/>
          <w:sz w:val="24"/>
          <w:szCs w:val="24"/>
        </w:rPr>
        <w:t xml:space="preserve"> labeled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the residues </w:t>
      </w:r>
      <w:r>
        <w:rPr>
          <w:rFonts w:ascii="Times New Roman" w:hAnsi="Times New Roman" w:cs="Times New Roman" w:hint="eastAsia"/>
          <w:sz w:val="24"/>
          <w:szCs w:val="24"/>
        </w:rPr>
        <w:t xml:space="preserve">responsible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oligmerization</w:t>
      </w:r>
      <w:proofErr w:type="spellEnd"/>
      <w:r w:rsidR="001415BE">
        <w:rPr>
          <w:rFonts w:ascii="Times New Roman" w:hAnsi="Times New Roman" w:cs="Times New Roman" w:hint="eastAsia"/>
          <w:sz w:val="24"/>
          <w:szCs w:val="24"/>
        </w:rPr>
        <w:t xml:space="preserve"> and purple asterisks indicated the amino acids important for RNA binding observed in SFTSV NP crystal 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residues </w:t>
      </w:r>
      <w:r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are conserved in </w:t>
      </w:r>
      <w:r>
        <w:rPr>
          <w:rFonts w:ascii="Times New Roman" w:hAnsi="Times New Roman" w:cs="Times New Roman" w:hint="eastAsia"/>
          <w:sz w:val="24"/>
          <w:szCs w:val="24"/>
        </w:rPr>
        <w:t>GTV and SFTSV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NP but not in HRTV NP are shaded in green</w:t>
      </w:r>
      <w:r>
        <w:rPr>
          <w:rFonts w:ascii="Times New Roman" w:hAnsi="Times New Roman" w:cs="Times New Roman" w:hint="eastAsia"/>
          <w:sz w:val="24"/>
          <w:szCs w:val="24"/>
        </w:rPr>
        <w:t xml:space="preserve">. (D)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Sequence </w:t>
      </w:r>
      <w:r>
        <w:rPr>
          <w:rFonts w:ascii="Times New Roman" w:hAnsi="Times New Roman" w:cs="Times New Roman" w:hint="eastAsia"/>
          <w:sz w:val="24"/>
          <w:szCs w:val="24"/>
        </w:rPr>
        <w:t>alignment of GTV, SFTSV, and HRTV</w:t>
      </w:r>
      <w:r w:rsidR="001415BE" w:rsidRPr="001415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5BE">
        <w:rPr>
          <w:rFonts w:ascii="Times New Roman" w:hAnsi="Times New Roman" w:cs="Times New Roman" w:hint="eastAsia"/>
          <w:sz w:val="24"/>
          <w:szCs w:val="24"/>
        </w:rPr>
        <w:t>NS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conserved PXXP motifs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are shaded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1415BE">
        <w:rPr>
          <w:rFonts w:ascii="Times New Roman" w:hAnsi="Times New Roman" w:cs="Times New Roman" w:hint="eastAsia"/>
          <w:sz w:val="24"/>
          <w:szCs w:val="24"/>
        </w:rPr>
        <w:t>gree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1757C" w:rsidRDefault="0001757C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1757C" w:rsidRDefault="0001757C" w:rsidP="000175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044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836AF5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7F580C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5</w:t>
      </w:r>
      <w:r w:rsidR="00334D9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34D94" w:rsidRPr="00334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B7DE2">
        <w:rPr>
          <w:rFonts w:ascii="Times New Roman" w:hAnsi="Times New Roman" w:cs="Times New Roman" w:hint="eastAsia"/>
          <w:b/>
          <w:sz w:val="24"/>
          <w:szCs w:val="24"/>
        </w:rPr>
        <w:t xml:space="preserve">The reporter assays using SFTSV </w:t>
      </w:r>
      <w:r>
        <w:rPr>
          <w:rFonts w:ascii="Times New Roman" w:hAnsi="Times New Roman" w:cs="Times New Roman" w:hint="eastAsia"/>
          <w:b/>
          <w:sz w:val="24"/>
          <w:szCs w:val="24"/>
        </w:rPr>
        <w:t>replicon</w:t>
      </w:r>
      <w:r w:rsidRPr="006B7DE2">
        <w:rPr>
          <w:rFonts w:ascii="Times New Roman" w:hAnsi="Times New Roman" w:cs="Times New Roman" w:hint="eastAsia"/>
          <w:b/>
          <w:sz w:val="24"/>
          <w:szCs w:val="24"/>
        </w:rPr>
        <w:t xml:space="preserve"> system with the </w:t>
      </w:r>
      <w:r w:rsidRPr="006B7DE2">
        <w:rPr>
          <w:rFonts w:ascii="Times New Roman" w:hAnsi="Times New Roman" w:cs="Times New Roman" w:hint="eastAsia"/>
          <w:b/>
          <w:sz w:val="24"/>
          <w:szCs w:val="24"/>
        </w:rPr>
        <w:lastRenderedPageBreak/>
        <w:t>substitution of SFTSV, GTV, or HRTV NP, respectively.</w:t>
      </w:r>
      <w:r>
        <w:rPr>
          <w:rFonts w:ascii="Times New Roman" w:hAnsi="Times New Roman" w:cs="Times New Roman" w:hint="eastAsia"/>
          <w:sz w:val="24"/>
          <w:szCs w:val="24"/>
        </w:rPr>
        <w:t xml:space="preserve"> (A) The reporter assays were performed using the system with the </w:t>
      </w:r>
      <w:r>
        <w:rPr>
          <w:rFonts w:ascii="Times New Roman" w:hAnsi="Times New Roman" w:cs="Times New Roman" w:hint="eastAsia"/>
          <w:i/>
          <w:sz w:val="24"/>
          <w:szCs w:val="24"/>
        </w:rPr>
        <w:t>luci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 reporter plasmids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relative luciferase activity (Rel. Luc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ct.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each groups with NP substitution was measured in triplicates. </w:t>
      </w:r>
      <w:bookmarkStart w:id="3" w:name="OLE_LINK73"/>
      <w:bookmarkStart w:id="4" w:name="OLE_LINK74"/>
      <w:r>
        <w:rPr>
          <w:rFonts w:ascii="Times New Roman" w:hAnsi="Times New Roman" w:cs="Times New Roman" w:hint="eastAsia"/>
          <w:sz w:val="24"/>
          <w:szCs w:val="24"/>
        </w:rPr>
        <w:t xml:space="preserve">(B) The fold changes of </w:t>
      </w:r>
      <w:r w:rsidRPr="003804F6">
        <w:rPr>
          <w:rFonts w:ascii="Times New Roman" w:hAnsi="Times New Roman" w:cs="Times New Roman"/>
          <w:sz w:val="24"/>
          <w:szCs w:val="24"/>
        </w:rPr>
        <w:t>luci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 activities</w:t>
      </w:r>
      <w:bookmarkEnd w:id="3"/>
      <w:bookmarkEnd w:id="4"/>
      <w:r>
        <w:rPr>
          <w:rFonts w:ascii="Times New Roman" w:hAnsi="Times New Roman" w:cs="Times New Roman" w:hint="eastAsia"/>
          <w:sz w:val="24"/>
          <w:szCs w:val="24"/>
        </w:rPr>
        <w:t xml:space="preserve"> from each group as indicated in (A) were shown as the </w:t>
      </w:r>
      <w:r w:rsidRPr="003804F6">
        <w:rPr>
          <w:rFonts w:ascii="Times New Roman" w:hAnsi="Times New Roman" w:cs="Times New Roman"/>
          <w:sz w:val="24"/>
          <w:szCs w:val="24"/>
        </w:rPr>
        <w:t>luci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 activities of other groups expressed as the levels </w:t>
      </w:r>
      <w:r w:rsidRPr="003804F6">
        <w:rPr>
          <w:rFonts w:ascii="Times New Roman" w:hAnsi="Times New Roman" w:cs="Times New Roman"/>
          <w:sz w:val="24"/>
          <w:szCs w:val="24"/>
        </w:rPr>
        <w:t>normalized to</w:t>
      </w:r>
      <w:r>
        <w:rPr>
          <w:rFonts w:ascii="Times New Roman" w:hAnsi="Times New Roman" w:cs="Times New Roman" w:hint="eastAsia"/>
          <w:sz w:val="24"/>
          <w:szCs w:val="24"/>
        </w:rPr>
        <w:t xml:space="preserve"> the SFTSV group. The activities from the SFTSV NP group were set as 100%. The data were shown as means</w:t>
      </w:r>
      <w:r w:rsidRPr="006B7DE2">
        <w:rPr>
          <w:rFonts w:ascii="Times New Roman" w:hAnsi="Times New Roman" w:cs="Times New Roman"/>
          <w:sz w:val="24"/>
          <w:szCs w:val="24"/>
        </w:rPr>
        <w:t xml:space="preserve"> ±S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01757C" w:rsidRDefault="0001757C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580C" w:rsidRDefault="007F580C" w:rsidP="007F5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4BC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S6</w:t>
      </w:r>
      <w:r w:rsidRPr="00F804B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A83775">
        <w:rPr>
          <w:rFonts w:ascii="Times New Roman" w:hAnsi="Times New Roman" w:cs="Times New Roman"/>
          <w:b/>
          <w:sz w:val="24"/>
          <w:szCs w:val="24"/>
        </w:rPr>
        <w:t>The ML phylogenetic tree</w:t>
      </w:r>
      <w:r w:rsidRPr="00A83775">
        <w:rPr>
          <w:rFonts w:ascii="Times New Roman" w:hAnsi="Times New Roman" w:cs="Times New Roman" w:hint="eastAsia"/>
          <w:b/>
          <w:sz w:val="24"/>
          <w:szCs w:val="24"/>
        </w:rPr>
        <w:t xml:space="preserve"> built based on the </w:t>
      </w:r>
      <w:r>
        <w:rPr>
          <w:rFonts w:ascii="Times New Roman" w:hAnsi="Times New Roman" w:cs="Times New Roman" w:hint="eastAsia"/>
          <w:b/>
          <w:sz w:val="24"/>
          <w:szCs w:val="24"/>
        </w:rPr>
        <w:t>partial sequences of S</w:t>
      </w:r>
      <w:r w:rsidRPr="00A8377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egments from GTV, SFTSV, and HRTV. </w:t>
      </w:r>
      <w:r>
        <w:rPr>
          <w:rFonts w:ascii="Times New Roman" w:hAnsi="Times New Roman" w:cs="Times New Roman" w:hint="eastAsia"/>
          <w:sz w:val="24"/>
          <w:szCs w:val="24"/>
        </w:rPr>
        <w:t xml:space="preserve">Sequences of </w:t>
      </w:r>
      <w:r w:rsidRPr="00581143">
        <w:rPr>
          <w:rFonts w:ascii="Times New Roman" w:hAnsi="Times New Roman" w:cs="Times New Roman" w:hint="eastAsia"/>
          <w:sz w:val="24"/>
          <w:szCs w:val="24"/>
        </w:rPr>
        <w:t>PCR products from four</w:t>
      </w:r>
      <w:r>
        <w:rPr>
          <w:rFonts w:ascii="Times New Roman" w:hAnsi="Times New Roman" w:cs="Times New Roman" w:hint="eastAsia"/>
          <w:sz w:val="24"/>
          <w:szCs w:val="24"/>
        </w:rPr>
        <w:t xml:space="preserve"> GTV</w:t>
      </w:r>
      <w:r w:rsidRPr="00581143">
        <w:rPr>
          <w:rFonts w:ascii="Times New Roman" w:hAnsi="Times New Roman" w:cs="Times New Roman" w:hint="eastAsia"/>
          <w:sz w:val="24"/>
          <w:szCs w:val="24"/>
        </w:rPr>
        <w:t xml:space="preserve"> positive tick 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included</w:t>
      </w:r>
      <w:r w:rsidRPr="0058114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ll strains were presented as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virus name strain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GTV strains were shown in bold </w:t>
      </w:r>
      <w:r>
        <w:rPr>
          <w:rFonts w:ascii="Times New Roman" w:hAnsi="Times New Roman" w:cs="Times New Roman"/>
          <w:sz w:val="24"/>
          <w:szCs w:val="24"/>
        </w:rPr>
        <w:t>character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</w:t>
      </w:r>
      <w:r>
        <w:rPr>
          <w:rFonts w:ascii="Times New Roman" w:hAnsi="Times New Roman" w:cs="Times New Roman"/>
          <w:sz w:val="24"/>
          <w:szCs w:val="24"/>
        </w:rPr>
        <w:t>iso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virus strain DXM was labeled by black solid circle. The ML tree was</w:t>
      </w:r>
      <w:r w:rsidRPr="00A83775">
        <w:rPr>
          <w:rFonts w:ascii="Times New Roman" w:hAnsi="Times New Roman" w:cs="Times New Roman"/>
          <w:sz w:val="24"/>
          <w:szCs w:val="24"/>
        </w:rPr>
        <w:t xml:space="preserve"> constructed using Mega 5.0 and tested by the bootstrap method with 1000 replications.</w:t>
      </w:r>
    </w:p>
    <w:p w:rsidR="001824EB" w:rsidRDefault="001824EB" w:rsidP="007F5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24EB" w:rsidRDefault="001824EB" w:rsidP="007F58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AF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Figure S7. Immunofluorescence assays of human serum samples </w:t>
      </w:r>
      <w:r w:rsidR="00FB7420" w:rsidRPr="00836AF5">
        <w:rPr>
          <w:rFonts w:ascii="Times New Roman" w:hAnsi="Times New Roman" w:cs="Times New Roman"/>
          <w:b/>
          <w:sz w:val="24"/>
          <w:szCs w:val="24"/>
          <w:highlight w:val="yellow"/>
        </w:rPr>
        <w:t>against GTV infected cells.</w:t>
      </w:r>
      <w:r w:rsidR="00FB74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7420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Vero cells were seeded in 96-well plates and infected by GTV. The infected cells were blotted by IFA </w:t>
      </w:r>
      <w:r w:rsidR="004772D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at 48 h </w:t>
      </w:r>
      <w:proofErr w:type="spellStart"/>
      <w:r w:rsidR="004772D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p.i</w:t>
      </w:r>
      <w:proofErr w:type="spellEnd"/>
      <w:r w:rsidR="004772D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="00FB7420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using human serum samples in the 20-fold dilution</w:t>
      </w:r>
      <w:r w:rsidR="004772D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.</w:t>
      </w:r>
      <w:r w:rsidR="00FB7420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Images were taken from positive serum samples </w:t>
      </w:r>
      <w:r w:rsidR="00677E39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all </w:t>
      </w:r>
      <w:r w:rsidR="00FB7420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under the exposure time of </w:t>
      </w:r>
      <w:r w:rsidR="002A62CF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1000</w:t>
      </w:r>
      <w:r w:rsidR="00FB7420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ms, and a few were presented in this figure.</w:t>
      </w:r>
      <w:r w:rsidR="001A6D87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The upper </w:t>
      </w:r>
      <w:r w:rsidR="001A6D87" w:rsidRPr="00836AF5">
        <w:rPr>
          <w:rFonts w:ascii="Times New Roman" w:hAnsi="Times New Roman" w:cs="Times New Roman"/>
          <w:sz w:val="24"/>
          <w:szCs w:val="24"/>
          <w:highlight w:val="yellow"/>
        </w:rPr>
        <w:t>panel</w:t>
      </w:r>
      <w:r w:rsidR="001A6D87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showed the images taken from positive controls using</w:t>
      </w:r>
      <w:r w:rsidR="00D142A7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FB74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</w:t>
      </w:r>
      <w:proofErr w:type="spellStart"/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SGn</w:t>
      </w:r>
      <w:proofErr w:type="spellEnd"/>
      <w:r w:rsidR="001A6D87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, </w:t>
      </w:r>
      <w:r w:rsidR="00677E3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SNP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, </w:t>
      </w:r>
      <w:r w:rsidR="001A6D87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and </w:t>
      </w:r>
      <w:r w:rsidR="001A6D87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erum sample</w:t>
      </w:r>
      <w:r w:rsidR="00677E3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</w:t>
      </w:r>
      <w:r w:rsidR="001A6D87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</w:t>
      </w:r>
      <w:r w:rsidR="004772D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collected </w:t>
      </w:r>
      <w:r w:rsidR="001A6D87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from GTV and SFTSV challenged mice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(</w:t>
      </w:r>
      <w:r w:rsidR="00677E3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GTV and </w:t>
      </w:r>
      <w:r w:rsidR="00677E39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α-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SFTSV)</w:t>
      </w:r>
      <w:r w:rsidR="001A6D87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4772D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on </w:t>
      </w:r>
      <w:r w:rsidR="004772D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lastRenderedPageBreak/>
        <w:t xml:space="preserve">day 14 </w:t>
      </w:r>
      <w:r w:rsidR="001A6D87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respectively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s the primary antibodies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. The middle panel showed the images taken from three serum samples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identified to be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FB74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neutraliz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ation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antibodies</w:t>
      </w:r>
      <w:r w:rsidR="00716815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(H3, H5, and F3)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gainst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GTV</w:t>
      </w:r>
      <w:r w:rsidR="00677E39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and one image from H3 blotted healthy cells (Negative)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.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T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he </w:t>
      </w:r>
      <w:r w:rsidR="00FB7420" w:rsidRPr="00836AF5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bottom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panel showed the images taken from 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a few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other serum samples 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of antibody against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GTV antigen but </w:t>
      </w:r>
      <w:r w:rsidR="002523BE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with</w:t>
      </w:r>
      <w:r w:rsidR="00FB7420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 no neutralizing activity. </w:t>
      </w:r>
      <w:r w:rsidR="00231CC8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>H</w:t>
      </w:r>
      <w:r w:rsidR="004802A6" w:rsidRPr="00836AF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highlight w:val="yellow"/>
        </w:rPr>
        <w:t xml:space="preserve">, the serum samples from </w:t>
      </w:r>
      <w:r w:rsidR="00716815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h</w:t>
      </w:r>
      <w:r w:rsidR="00231CC8" w:rsidRPr="00836AF5">
        <w:rPr>
          <w:rFonts w:ascii="Times New Roman" w:hAnsi="Times New Roman" w:cs="Times New Roman"/>
          <w:sz w:val="24"/>
          <w:szCs w:val="24"/>
          <w:highlight w:val="yellow"/>
        </w:rPr>
        <w:t>erdsm</w:t>
      </w:r>
      <w:r w:rsidR="00231CC8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e</w:t>
      </w:r>
      <w:r w:rsidR="00231CC8" w:rsidRPr="00836AF5">
        <w:rPr>
          <w:rFonts w:ascii="Times New Roman" w:hAnsi="Times New Roman" w:cs="Times New Roman"/>
          <w:sz w:val="24"/>
          <w:szCs w:val="24"/>
          <w:highlight w:val="yellow"/>
        </w:rPr>
        <w:t>n</w:t>
      </w:r>
      <w:r w:rsidR="004802A6" w:rsidRPr="00836AF5">
        <w:rPr>
          <w:rFonts w:ascii="Times New Roman" w:hAnsi="Times New Roman" w:cs="Times New Roman" w:hint="eastAsia"/>
          <w:sz w:val="24"/>
          <w:szCs w:val="24"/>
          <w:highlight w:val="yellow"/>
        </w:rPr>
        <w:t>; F, the serum samples from famers.</w:t>
      </w:r>
      <w:r w:rsidR="0008610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293" w:rsidRDefault="00EE0293" w:rsidP="00EE029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E0293" w:rsidSect="002523BE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59FC" w:rsidRDefault="00C759FC" w:rsidP="00C759FC">
      <w:pPr>
        <w:spacing w:line="480" w:lineRule="auto"/>
        <w:rPr>
          <w:rFonts w:ascii="Times New Roman" w:hAnsi="Times New Roman" w:cs="Times New Roman"/>
          <w:sz w:val="24"/>
        </w:rPr>
      </w:pPr>
      <w:r w:rsidRPr="00836AF5">
        <w:rPr>
          <w:rFonts w:ascii="Times New Roman" w:hAnsi="Times New Roman" w:cs="Times New Roman"/>
          <w:b/>
          <w:sz w:val="24"/>
          <w:highlight w:val="yellow"/>
        </w:rPr>
        <w:lastRenderedPageBreak/>
        <w:t>Table S1</w:t>
      </w:r>
      <w:r w:rsidRPr="00836AF5">
        <w:rPr>
          <w:rFonts w:ascii="Times New Roman" w:hAnsi="Times New Roman" w:cs="Times New Roman" w:hint="eastAsia"/>
          <w:sz w:val="24"/>
          <w:highlight w:val="yellow"/>
        </w:rPr>
        <w:t xml:space="preserve">. The length of segments and the nucleotide sequence identities of GTV S, M, and L segments in comparison with other </w:t>
      </w:r>
      <w:proofErr w:type="spellStart"/>
      <w:r w:rsidRPr="00836AF5">
        <w:rPr>
          <w:rFonts w:ascii="Times New Roman" w:hAnsi="Times New Roman" w:cs="Times New Roman" w:hint="eastAsia"/>
          <w:sz w:val="24"/>
          <w:highlight w:val="yellow"/>
        </w:rPr>
        <w:t>phleboviruses</w:t>
      </w:r>
      <w:proofErr w:type="spellEnd"/>
    </w:p>
    <w:tbl>
      <w:tblPr>
        <w:tblStyle w:val="a4"/>
        <w:tblW w:w="48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  <w:gridCol w:w="1701"/>
        <w:gridCol w:w="1701"/>
        <w:gridCol w:w="1701"/>
        <w:gridCol w:w="1701"/>
      </w:tblGrid>
      <w:tr w:rsidR="00C759FC" w:rsidTr="002523BE"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FTS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T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HA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UKV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VFV</w:t>
            </w:r>
          </w:p>
        </w:tc>
      </w:tr>
      <w:tr w:rsidR="00C759FC" w:rsidTr="002523BE"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66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68 (76%)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68 (67%)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68 (63%)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33 (44%)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23 (45%)</w:t>
            </w:r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04 (43%)</w:t>
            </w:r>
          </w:p>
        </w:tc>
      </w:tr>
      <w:tr w:rsidR="00C759FC" w:rsidTr="002523BE"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71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78 (72%)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27 (59%)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28 (55%)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04 (41%)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29 (36%)</w:t>
            </w:r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5 (32%)</w:t>
            </w:r>
          </w:p>
        </w:tc>
      </w:tr>
      <w:tr w:rsidR="00C759FC" w:rsidTr="002523BE"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44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44 (74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72 (60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94 (51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70 (32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20 (29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90 (39%)</w:t>
            </w:r>
          </w:p>
        </w:tc>
      </w:tr>
    </w:tbl>
    <w:p w:rsidR="00C759FC" w:rsidRDefault="00C759FC" w:rsidP="00C759F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% nucleotide </w:t>
      </w:r>
      <w:r>
        <w:rPr>
          <w:rFonts w:ascii="Times New Roman" w:hAnsi="Times New Roman" w:cs="Times New Roman"/>
          <w:sz w:val="24"/>
        </w:rPr>
        <w:t>sequence</w:t>
      </w:r>
      <w:r>
        <w:rPr>
          <w:rFonts w:ascii="Times New Roman" w:hAnsi="Times New Roman" w:cs="Times New Roman" w:hint="eastAsia"/>
          <w:sz w:val="24"/>
        </w:rPr>
        <w:t xml:space="preserve"> identity to GTV is shown in </w:t>
      </w:r>
      <w:r w:rsidRPr="008B57E7">
        <w:rPr>
          <w:rFonts w:ascii="Times New Roman" w:hAnsi="Times New Roman" w:cs="Times New Roman"/>
          <w:sz w:val="24"/>
        </w:rPr>
        <w:t>parentheses</w:t>
      </w:r>
      <w:r>
        <w:rPr>
          <w:rFonts w:ascii="Times New Roman" w:hAnsi="Times New Roman" w:cs="Times New Roman" w:hint="eastAsia"/>
          <w:sz w:val="24"/>
        </w:rPr>
        <w:t>.</w:t>
      </w:r>
    </w:p>
    <w:p w:rsidR="00C759FC" w:rsidRDefault="00C759FC" w:rsidP="00C759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</w:rPr>
        <w:t xml:space="preserve">GTV, </w:t>
      </w:r>
      <w:proofErr w:type="spellStart"/>
      <w:r>
        <w:rPr>
          <w:rFonts w:ascii="Times New Roman" w:hAnsi="Times New Roman" w:cs="Times New Roman" w:hint="eastAsia"/>
          <w:sz w:val="24"/>
        </w:rPr>
        <w:t>Guertu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virus; </w:t>
      </w:r>
      <w:r w:rsidRPr="008B57E7">
        <w:rPr>
          <w:rFonts w:ascii="Times New Roman" w:hAnsi="Times New Roman" w:cs="Times New Roman"/>
          <w:sz w:val="24"/>
        </w:rPr>
        <w:t xml:space="preserve">SFTSV, severe fever with thrombocytopenia syndrome virus; HRTV, Heartland virus; HIGV, Hunter Island Group virus; BHAV, </w:t>
      </w:r>
      <w:proofErr w:type="spellStart"/>
      <w:r w:rsidRPr="008B57E7">
        <w:rPr>
          <w:rFonts w:ascii="Times New Roman" w:hAnsi="Times New Roman" w:cs="Times New Roman"/>
          <w:sz w:val="24"/>
        </w:rPr>
        <w:t>Bhanja</w:t>
      </w:r>
      <w:proofErr w:type="spellEnd"/>
      <w:r w:rsidRPr="008B57E7">
        <w:rPr>
          <w:rFonts w:ascii="Times New Roman" w:hAnsi="Times New Roman" w:cs="Times New Roman"/>
          <w:sz w:val="24"/>
        </w:rPr>
        <w:t xml:space="preserve"> virus; UUKV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8B57E7">
        <w:rPr>
          <w:rFonts w:ascii="Times New Roman" w:hAnsi="Times New Roman" w:cs="Times New Roman"/>
          <w:sz w:val="24"/>
        </w:rPr>
        <w:t>Uukuniemi</w:t>
      </w:r>
      <w:proofErr w:type="spellEnd"/>
      <w:r w:rsidRPr="008B57E7">
        <w:rPr>
          <w:rFonts w:ascii="Times New Roman" w:hAnsi="Times New Roman" w:cs="Times New Roman"/>
          <w:sz w:val="24"/>
        </w:rPr>
        <w:t xml:space="preserve"> virus; RVFV, Rift Valley fever virus.</w:t>
      </w:r>
    </w:p>
    <w:p w:rsidR="00C759FC" w:rsidRDefault="00C759FC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759FC" w:rsidRDefault="00C759FC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759FC" w:rsidRDefault="00C759FC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759FC" w:rsidRDefault="00C759FC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759FC" w:rsidRPr="00C759FC" w:rsidRDefault="00C759FC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029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C759FC" w:rsidRPr="00836AF5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S2</w:t>
      </w:r>
      <w:r w:rsidR="00C759F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ucleotide and amino acid pairwise sequence identity values for GTV, SFTSV, and HRTV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959"/>
        <w:gridCol w:w="962"/>
        <w:gridCol w:w="964"/>
        <w:gridCol w:w="236"/>
        <w:gridCol w:w="963"/>
        <w:gridCol w:w="964"/>
        <w:gridCol w:w="967"/>
        <w:gridCol w:w="236"/>
        <w:gridCol w:w="964"/>
        <w:gridCol w:w="964"/>
        <w:gridCol w:w="964"/>
        <w:gridCol w:w="236"/>
        <w:gridCol w:w="964"/>
        <w:gridCol w:w="964"/>
        <w:gridCol w:w="964"/>
      </w:tblGrid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1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% nucleotide or amino acid sequence identity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NSs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59" w:type="dxa"/>
            <w:vAlign w:val="center"/>
          </w:tcPr>
          <w:p w:rsidR="00EE0293" w:rsidRPr="0018699D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59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EE0293" w:rsidRPr="0018699D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959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2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4" w:type="dxa"/>
            <w:vAlign w:val="center"/>
          </w:tcPr>
          <w:p w:rsidR="00EE0293" w:rsidRPr="0018699D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E0293" w:rsidRDefault="00EE0293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pairwise comparison of nucleotide identities were shown on upper right, and the amino acid identities were shown on</w:t>
      </w:r>
      <w:r w:rsidRPr="009A2121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ower left.</w:t>
      </w:r>
    </w:p>
    <w:p w:rsidR="00721B26" w:rsidRDefault="00721B26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1B3636" w:rsidRDefault="001B3636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1B3636" w:rsidRDefault="001B3636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1B3636" w:rsidRDefault="001B3636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1B3636" w:rsidRDefault="001B363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B3636" w:rsidRDefault="001B3636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  <w:sectPr w:rsidR="001B3636" w:rsidSect="00EE029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B3636" w:rsidRDefault="001B3636" w:rsidP="00EE0293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:rsidR="00721B26" w:rsidRPr="00836AF5" w:rsidRDefault="00721B26" w:rsidP="00E00445">
      <w:pPr>
        <w:spacing w:line="480" w:lineRule="auto"/>
        <w:jc w:val="left"/>
        <w:rPr>
          <w:rFonts w:ascii="Times New Roman" w:hAnsi="Times New Roman" w:cs="Times New Roman"/>
          <w:sz w:val="24"/>
          <w:highlight w:val="yellow"/>
        </w:rPr>
      </w:pPr>
      <w:r w:rsidRPr="00836AF5">
        <w:rPr>
          <w:rFonts w:ascii="Times New Roman" w:hAnsi="Times New Roman" w:cs="Times New Roman"/>
          <w:b/>
          <w:sz w:val="24"/>
          <w:highlight w:val="yellow"/>
        </w:rPr>
        <w:t>Table S</w:t>
      </w:r>
      <w:r w:rsidR="00C759FC" w:rsidRPr="00836AF5">
        <w:rPr>
          <w:rFonts w:ascii="Times New Roman" w:hAnsi="Times New Roman" w:cs="Times New Roman" w:hint="eastAsia"/>
          <w:b/>
          <w:sz w:val="24"/>
          <w:highlight w:val="yellow"/>
        </w:rPr>
        <w:t>3</w:t>
      </w:r>
      <w:r w:rsidRPr="00836AF5">
        <w:rPr>
          <w:rFonts w:ascii="Times New Roman" w:hAnsi="Times New Roman" w:cs="Times New Roman" w:hint="eastAsia"/>
          <w:sz w:val="24"/>
          <w:highlight w:val="yellow"/>
        </w:rPr>
        <w:t xml:space="preserve"> The end-point titers assayed by cross-neutralization test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7"/>
        <w:gridCol w:w="2760"/>
        <w:gridCol w:w="2871"/>
      </w:tblGrid>
      <w:tr w:rsidR="002D2D55" w:rsidRPr="00836AF5" w:rsidTr="00E00445">
        <w:tc>
          <w:tcPr>
            <w:tcW w:w="2897" w:type="dxa"/>
            <w:vMerge w:val="restart"/>
            <w:vAlign w:val="center"/>
          </w:tcPr>
          <w:p w:rsidR="002D2D55" w:rsidRPr="00836AF5" w:rsidRDefault="002D2D55" w:rsidP="002D2D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Serum samples</w:t>
            </w:r>
          </w:p>
        </w:tc>
        <w:tc>
          <w:tcPr>
            <w:tcW w:w="56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2D55" w:rsidRPr="00836AF5" w:rsidRDefault="002D2D55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Viruses (100 TCID</w:t>
            </w:r>
            <w:r w:rsidRPr="00836AF5">
              <w:rPr>
                <w:rFonts w:ascii="Times New Roman" w:hAnsi="Times New Roman" w:cs="Times New Roman"/>
                <w:sz w:val="24"/>
                <w:vertAlign w:val="subscript"/>
              </w:rPr>
              <w:t>50</w:t>
            </w:r>
            <w:r w:rsidRPr="00836AF5">
              <w:rPr>
                <w:rFonts w:ascii="Times New Roman" w:hAnsi="Times New Roman" w:cs="Times New Roman" w:hint="eastAsia"/>
                <w:sz w:val="24"/>
              </w:rPr>
              <w:t xml:space="preserve"> per well)</w:t>
            </w:r>
          </w:p>
        </w:tc>
      </w:tr>
      <w:tr w:rsidR="002D2D55" w:rsidRPr="00836AF5" w:rsidTr="002D2D55">
        <w:tc>
          <w:tcPr>
            <w:tcW w:w="2897" w:type="dxa"/>
            <w:vMerge/>
            <w:tcBorders>
              <w:bottom w:val="single" w:sz="4" w:space="0" w:color="auto"/>
            </w:tcBorders>
          </w:tcPr>
          <w:p w:rsidR="002D2D55" w:rsidRPr="00836AF5" w:rsidRDefault="002D2D55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2D2D55" w:rsidRPr="00836AF5" w:rsidRDefault="002D2D55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GTV</w:t>
            </w:r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2D2D55" w:rsidRPr="00836AF5" w:rsidRDefault="002D2D55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SFTSV</w:t>
            </w:r>
          </w:p>
        </w:tc>
      </w:tr>
      <w:tr w:rsidR="00721B26" w:rsidRPr="00836AF5" w:rsidTr="00E00445">
        <w:tc>
          <w:tcPr>
            <w:tcW w:w="2897" w:type="dxa"/>
            <w:tcBorders>
              <w:top w:val="single" w:sz="4" w:space="0" w:color="auto"/>
            </w:tcBorders>
          </w:tcPr>
          <w:p w:rsidR="00721B26" w:rsidRPr="00836AF5" w:rsidRDefault="00721B26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GTV infected mice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:rsidR="00721B26" w:rsidRPr="00836AF5" w:rsidRDefault="00721B26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2</w:t>
            </w:r>
            <w:r w:rsidR="00C15DA4" w:rsidRPr="00836AF5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2871" w:type="dxa"/>
            <w:tcBorders>
              <w:top w:val="single" w:sz="4" w:space="0" w:color="auto"/>
            </w:tcBorders>
          </w:tcPr>
          <w:p w:rsidR="00721B26" w:rsidRPr="00836AF5" w:rsidRDefault="00C15DA4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36AF5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</w:tr>
      <w:tr w:rsidR="00721B26" w:rsidRPr="00836AF5" w:rsidTr="00E00445">
        <w:tc>
          <w:tcPr>
            <w:tcW w:w="2897" w:type="dxa"/>
          </w:tcPr>
          <w:p w:rsidR="00721B26" w:rsidRPr="00836AF5" w:rsidRDefault="00721B26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SFTSV infected mice</w:t>
            </w:r>
          </w:p>
        </w:tc>
        <w:tc>
          <w:tcPr>
            <w:tcW w:w="2760" w:type="dxa"/>
          </w:tcPr>
          <w:p w:rsidR="00721B26" w:rsidRPr="00836AF5" w:rsidRDefault="00C15DA4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36AF5">
              <w:rPr>
                <w:rFonts w:ascii="Times New Roman" w:hAnsi="Times New Roman" w:cs="Times New Roman"/>
                <w:sz w:val="24"/>
                <w:vertAlign w:val="superscript"/>
              </w:rPr>
              <w:t>4</w:t>
            </w:r>
          </w:p>
        </w:tc>
        <w:tc>
          <w:tcPr>
            <w:tcW w:w="2871" w:type="dxa"/>
          </w:tcPr>
          <w:p w:rsidR="00721B26" w:rsidRPr="00836AF5" w:rsidRDefault="00C15DA4" w:rsidP="00EE029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6AF5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836AF5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</w:tr>
    </w:tbl>
    <w:p w:rsidR="00721B26" w:rsidRDefault="005E4919" w:rsidP="00E00445">
      <w:pPr>
        <w:spacing w:line="480" w:lineRule="auto"/>
        <w:rPr>
          <w:rFonts w:ascii="Times New Roman" w:hAnsi="Times New Roman" w:cs="Times New Roman"/>
          <w:sz w:val="24"/>
        </w:rPr>
      </w:pPr>
      <w:r w:rsidRPr="00836AF5">
        <w:rPr>
          <w:rFonts w:ascii="Times New Roman" w:hAnsi="Times New Roman" w:cs="Times New Roman" w:hint="eastAsia"/>
          <w:sz w:val="24"/>
        </w:rPr>
        <w:t>The end-point titers were shown as the reciprocal of the highest dilution of serum samples to prevent the infection.</w:t>
      </w: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B6324A" w:rsidRDefault="00B6324A" w:rsidP="00E00445">
      <w:pPr>
        <w:widowControl/>
        <w:jc w:val="left"/>
        <w:rPr>
          <w:rFonts w:ascii="Times New Roman" w:hAnsi="Times New Roman" w:cs="Times New Roman"/>
          <w:sz w:val="24"/>
        </w:rPr>
        <w:sectPr w:rsidR="00B6324A" w:rsidSect="001B363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721B26" w:rsidRDefault="00721B26" w:rsidP="00EE0293"/>
    <w:p w:rsidR="00800E26" w:rsidRPr="00E00445" w:rsidRDefault="00C759FC" w:rsidP="00EE0293">
      <w:pPr>
        <w:rPr>
          <w:rFonts w:ascii="Times New Roman" w:hAnsi="Times New Roman" w:cs="Times New Roman"/>
          <w:b/>
          <w:sz w:val="24"/>
        </w:rPr>
      </w:pPr>
      <w:r w:rsidRPr="00E00445">
        <w:rPr>
          <w:rFonts w:ascii="Times New Roman" w:hAnsi="Times New Roman" w:cs="Times New Roman"/>
          <w:b/>
          <w:sz w:val="24"/>
        </w:rPr>
        <w:t>References</w:t>
      </w:r>
    </w:p>
    <w:p w:rsidR="00836AF5" w:rsidRPr="00836AF5" w:rsidRDefault="00E2559F" w:rsidP="00836AF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5" w:name="_ENREF_1"/>
      <w:r w:rsidR="00836AF5" w:rsidRPr="00836AF5">
        <w:t>1</w:t>
      </w:r>
      <w:r w:rsidR="00836AF5" w:rsidRPr="00836AF5">
        <w:tab/>
        <w:t>Ning, Y. J.</w:t>
      </w:r>
      <w:r w:rsidR="00836AF5" w:rsidRPr="00836AF5">
        <w:rPr>
          <w:i/>
        </w:rPr>
        <w:t xml:space="preserve"> et al.</w:t>
      </w:r>
      <w:r w:rsidR="00836AF5" w:rsidRPr="00836AF5">
        <w:t xml:space="preserve"> Viral suppression of innate immunity via spatial isolation of TBK1/IKKepsilon from mitochondrial antiviral platform. </w:t>
      </w:r>
      <w:r w:rsidR="00836AF5" w:rsidRPr="00836AF5">
        <w:rPr>
          <w:i/>
        </w:rPr>
        <w:t>J Mol Cell Biol</w:t>
      </w:r>
      <w:r w:rsidR="00836AF5" w:rsidRPr="00836AF5">
        <w:t xml:space="preserve"> </w:t>
      </w:r>
      <w:r w:rsidR="00836AF5" w:rsidRPr="00836AF5">
        <w:rPr>
          <w:b/>
        </w:rPr>
        <w:t>6</w:t>
      </w:r>
      <w:r w:rsidR="00836AF5" w:rsidRPr="00836AF5">
        <w:t>, 324-337, doi:10.1093/jmcb/mju015 (2014).</w:t>
      </w:r>
      <w:bookmarkEnd w:id="5"/>
    </w:p>
    <w:p w:rsidR="00836AF5" w:rsidRPr="00836AF5" w:rsidRDefault="00836AF5" w:rsidP="00836AF5">
      <w:pPr>
        <w:pStyle w:val="EndNoteBibliography"/>
        <w:ind w:left="720" w:hanging="720"/>
      </w:pPr>
      <w:bookmarkStart w:id="6" w:name="_ENREF_2"/>
      <w:r w:rsidRPr="00836AF5">
        <w:t>2</w:t>
      </w:r>
      <w:r w:rsidRPr="00836AF5">
        <w:tab/>
        <w:t>Zhang, Y.</w:t>
      </w:r>
      <w:r w:rsidRPr="00836AF5">
        <w:rPr>
          <w:i/>
        </w:rPr>
        <w:t xml:space="preserve"> et al.</w:t>
      </w:r>
      <w:r w:rsidRPr="00836AF5">
        <w:t xml:space="preserve"> Isolation, characterization, and phylogenic analysis of three new severe fever with thrombocytopenia syndrome bunyavirus strains derived from Hubei Province, China. </w:t>
      </w:r>
      <w:r w:rsidRPr="00836AF5">
        <w:rPr>
          <w:i/>
        </w:rPr>
        <w:t>Virologica Sinica</w:t>
      </w:r>
      <w:r w:rsidRPr="00836AF5">
        <w:t xml:space="preserve"> </w:t>
      </w:r>
      <w:r w:rsidRPr="00836AF5">
        <w:rPr>
          <w:b/>
        </w:rPr>
        <w:t>32</w:t>
      </w:r>
      <w:r w:rsidRPr="00836AF5">
        <w:t>, 89-96, doi:10.1007/s12250-017-3953-3 (2017).</w:t>
      </w:r>
      <w:bookmarkEnd w:id="6"/>
    </w:p>
    <w:p w:rsidR="00836AF5" w:rsidRPr="00836AF5" w:rsidRDefault="00836AF5" w:rsidP="00836AF5">
      <w:pPr>
        <w:pStyle w:val="EndNoteBibliography"/>
        <w:ind w:left="720" w:hanging="720"/>
      </w:pPr>
      <w:bookmarkStart w:id="7" w:name="_ENREF_3"/>
      <w:r w:rsidRPr="00836AF5">
        <w:t>3</w:t>
      </w:r>
      <w:r w:rsidRPr="00836AF5">
        <w:tab/>
        <w:t>McMullan, L. K.</w:t>
      </w:r>
      <w:r w:rsidRPr="00836AF5">
        <w:rPr>
          <w:i/>
        </w:rPr>
        <w:t xml:space="preserve"> et al.</w:t>
      </w:r>
      <w:r w:rsidRPr="00836AF5">
        <w:t xml:space="preserve"> A new phlebovirus associated with severe febrile illness in Missouri. </w:t>
      </w:r>
      <w:r w:rsidRPr="00836AF5">
        <w:rPr>
          <w:i/>
        </w:rPr>
        <w:t>The New England journal of medicine</w:t>
      </w:r>
      <w:r w:rsidRPr="00836AF5">
        <w:t xml:space="preserve"> </w:t>
      </w:r>
      <w:r w:rsidRPr="00836AF5">
        <w:rPr>
          <w:b/>
        </w:rPr>
        <w:t>367</w:t>
      </w:r>
      <w:r w:rsidRPr="00836AF5">
        <w:t>, 834-841, doi:10.1056/NEJMoa1203378 (2012).</w:t>
      </w:r>
      <w:bookmarkEnd w:id="7"/>
    </w:p>
    <w:p w:rsidR="00836AF5" w:rsidRPr="00836AF5" w:rsidRDefault="00836AF5" w:rsidP="00836AF5">
      <w:pPr>
        <w:pStyle w:val="EndNoteBibliography"/>
        <w:ind w:left="720" w:hanging="720"/>
      </w:pPr>
      <w:bookmarkStart w:id="8" w:name="_ENREF_4"/>
      <w:r w:rsidRPr="00836AF5">
        <w:t>4</w:t>
      </w:r>
      <w:r w:rsidRPr="00836AF5">
        <w:tab/>
        <w:t xml:space="preserve">Flick, R. &amp; Pettersson, R. F. Reverse genetics system for Uukuniemi virus (Bunyaviridae): RNA polymerase I-catalyzed expression of chimeric viral RNAs. </w:t>
      </w:r>
      <w:r w:rsidRPr="00836AF5">
        <w:rPr>
          <w:i/>
        </w:rPr>
        <w:t>J Virol</w:t>
      </w:r>
      <w:r w:rsidRPr="00836AF5">
        <w:t xml:space="preserve"> </w:t>
      </w:r>
      <w:r w:rsidRPr="00836AF5">
        <w:rPr>
          <w:b/>
        </w:rPr>
        <w:t>75</w:t>
      </w:r>
      <w:r w:rsidRPr="00836AF5">
        <w:t>, 1643-1655, doi:10.1128/JVI.75.4.1643-1655.2001 (2001).</w:t>
      </w:r>
      <w:bookmarkEnd w:id="8"/>
    </w:p>
    <w:p w:rsidR="00836AF5" w:rsidRPr="00836AF5" w:rsidRDefault="00836AF5" w:rsidP="00836AF5">
      <w:pPr>
        <w:pStyle w:val="EndNoteBibliography"/>
        <w:ind w:left="720" w:hanging="720"/>
      </w:pPr>
      <w:bookmarkStart w:id="9" w:name="_ENREF_5"/>
      <w:r w:rsidRPr="00836AF5">
        <w:t>5</w:t>
      </w:r>
      <w:r w:rsidRPr="00836AF5">
        <w:tab/>
        <w:t>Ning, Y. J.</w:t>
      </w:r>
      <w:r w:rsidRPr="00836AF5">
        <w:rPr>
          <w:i/>
        </w:rPr>
        <w:t xml:space="preserve"> et al.</w:t>
      </w:r>
      <w:r w:rsidRPr="00836AF5">
        <w:t xml:space="preserve"> Heartland virus NSs protein disrupts host defenses by blocking the TBK1 kinase-IRF3 transcription factor interaction and signaling required for interferon induction. </w:t>
      </w:r>
      <w:r w:rsidRPr="00836AF5">
        <w:rPr>
          <w:i/>
        </w:rPr>
        <w:t>J Biol Chem</w:t>
      </w:r>
      <w:r w:rsidRPr="00836AF5">
        <w:t>, doi:10.1074/jbc.M117.805127 (2017).</w:t>
      </w:r>
      <w:bookmarkEnd w:id="9"/>
    </w:p>
    <w:p w:rsidR="00836AF5" w:rsidRPr="00836AF5" w:rsidRDefault="00836AF5" w:rsidP="00836AF5">
      <w:pPr>
        <w:pStyle w:val="EndNoteBibliography"/>
        <w:ind w:left="720" w:hanging="720"/>
      </w:pPr>
      <w:bookmarkStart w:id="10" w:name="_ENREF_6"/>
      <w:r w:rsidRPr="00836AF5">
        <w:t>6</w:t>
      </w:r>
      <w:r w:rsidRPr="00836AF5">
        <w:tab/>
        <w:t>Lam, T. T.</w:t>
      </w:r>
      <w:r w:rsidRPr="00836AF5">
        <w:rPr>
          <w:i/>
        </w:rPr>
        <w:t xml:space="preserve"> et al.</w:t>
      </w:r>
      <w:r w:rsidRPr="00836AF5">
        <w:t xml:space="preserve"> Evolutionary and molecular analysis of the emergent severe fever with thrombocytopenia syndrome virus. </w:t>
      </w:r>
      <w:r w:rsidRPr="00836AF5">
        <w:rPr>
          <w:i/>
        </w:rPr>
        <w:t>Epidemics</w:t>
      </w:r>
      <w:r w:rsidRPr="00836AF5">
        <w:t xml:space="preserve"> </w:t>
      </w:r>
      <w:r w:rsidRPr="00836AF5">
        <w:rPr>
          <w:b/>
        </w:rPr>
        <w:t>5</w:t>
      </w:r>
      <w:r w:rsidRPr="00836AF5">
        <w:t>, 1-10, doi:10.1016/j.epidem.2012.09.002</w:t>
      </w:r>
      <w:r>
        <w:rPr>
          <w:rFonts w:hint="eastAsia"/>
        </w:rPr>
        <w:t xml:space="preserve"> </w:t>
      </w:r>
      <w:r w:rsidRPr="00836AF5">
        <w:t>S1755-4365(12)00046-1 [pii] (2013).</w:t>
      </w:r>
      <w:bookmarkEnd w:id="10"/>
    </w:p>
    <w:p w:rsidR="00836AF5" w:rsidRPr="00836AF5" w:rsidRDefault="00836AF5" w:rsidP="00836AF5">
      <w:pPr>
        <w:pStyle w:val="EndNoteBibliography"/>
        <w:ind w:left="720" w:hanging="720"/>
      </w:pPr>
      <w:bookmarkStart w:id="11" w:name="_ENREF_7"/>
      <w:r w:rsidRPr="00836AF5">
        <w:t>7</w:t>
      </w:r>
      <w:r w:rsidRPr="00836AF5">
        <w:tab/>
        <w:t>Huang, D.</w:t>
      </w:r>
      <w:r w:rsidRPr="00836AF5">
        <w:rPr>
          <w:i/>
        </w:rPr>
        <w:t xml:space="preserve"> et al.</w:t>
      </w:r>
      <w:r w:rsidRPr="00836AF5">
        <w:t xml:space="preserve"> A Cluster of Symptomatic and Asymptomatic Infections of Severe Fever with Thrombocytopenia Syndrome Caused by Person-to-Person Transmission. </w:t>
      </w:r>
      <w:r w:rsidRPr="00836AF5">
        <w:rPr>
          <w:i/>
        </w:rPr>
        <w:t>Am J Trop Med Hyg</w:t>
      </w:r>
      <w:r w:rsidRPr="00836AF5">
        <w:t xml:space="preserve"> </w:t>
      </w:r>
      <w:r w:rsidRPr="00836AF5">
        <w:rPr>
          <w:b/>
        </w:rPr>
        <w:t>97</w:t>
      </w:r>
      <w:r w:rsidRPr="00836AF5">
        <w:t>, 396-402, doi:10.4269/ajtmh.17-0059 (2017).</w:t>
      </w:r>
      <w:bookmarkEnd w:id="11"/>
    </w:p>
    <w:p w:rsidR="00836AF5" w:rsidRPr="00836AF5" w:rsidRDefault="00836AF5" w:rsidP="00836AF5">
      <w:pPr>
        <w:pStyle w:val="EndNoteBibliography"/>
        <w:ind w:left="720" w:hanging="720"/>
      </w:pPr>
      <w:bookmarkStart w:id="12" w:name="_ENREF_8"/>
      <w:r w:rsidRPr="00836AF5">
        <w:t>8</w:t>
      </w:r>
      <w:r w:rsidRPr="00836AF5">
        <w:tab/>
        <w:t>Huang, D.</w:t>
      </w:r>
      <w:r w:rsidRPr="00836AF5">
        <w:rPr>
          <w:i/>
        </w:rPr>
        <w:t xml:space="preserve"> et al.</w:t>
      </w:r>
      <w:r w:rsidRPr="00836AF5">
        <w:t xml:space="preserve"> A Cluster of Symptomatic and Asymptomatic Infections of Severe Fever with Thrombocytopenia Syndrome Caused by Person-to-Person Transmission. </w:t>
      </w:r>
      <w:r w:rsidRPr="00836AF5">
        <w:rPr>
          <w:i/>
        </w:rPr>
        <w:t>The American journal of tropical medicine and hygiene</w:t>
      </w:r>
      <w:r w:rsidRPr="00836AF5">
        <w:t>, doi:10.4269/ajtmh.17-0059 (2017).</w:t>
      </w:r>
      <w:bookmarkEnd w:id="12"/>
    </w:p>
    <w:p w:rsidR="00836AF5" w:rsidRPr="00836AF5" w:rsidRDefault="00836AF5" w:rsidP="00836AF5">
      <w:pPr>
        <w:pStyle w:val="EndNoteBibliography"/>
        <w:ind w:left="720" w:hanging="720"/>
      </w:pPr>
      <w:bookmarkStart w:id="13" w:name="_ENREF_9"/>
      <w:r w:rsidRPr="00836AF5">
        <w:t>9</w:t>
      </w:r>
      <w:r w:rsidRPr="00836AF5">
        <w:tab/>
        <w:t>Yu, X. &amp; Ye, R. The ticks fauna of Xinjiang. (1997).</w:t>
      </w:r>
      <w:bookmarkEnd w:id="13"/>
    </w:p>
    <w:p w:rsidR="00836AF5" w:rsidRPr="00836AF5" w:rsidRDefault="00836AF5" w:rsidP="00836AF5">
      <w:pPr>
        <w:pStyle w:val="EndNoteBibliography"/>
        <w:ind w:left="720" w:hanging="720"/>
      </w:pPr>
      <w:bookmarkStart w:id="14" w:name="_ENREF_10"/>
      <w:r w:rsidRPr="00836AF5">
        <w:t>10</w:t>
      </w:r>
      <w:r w:rsidRPr="00836AF5">
        <w:tab/>
        <w:t xml:space="preserve">Mangold, A. J., Bargues, M. D. &amp; Mas-Coma, S. Mitochondrial 16S rDNA sequences and phylogenetic relationships of species of Rhipicephalus and other tick genera among Metastriata (Acari: Ixodidae). </w:t>
      </w:r>
      <w:r w:rsidRPr="00836AF5">
        <w:rPr>
          <w:i/>
        </w:rPr>
        <w:t>Parasitology research</w:t>
      </w:r>
      <w:r w:rsidRPr="00836AF5">
        <w:t xml:space="preserve"> </w:t>
      </w:r>
      <w:r w:rsidRPr="00836AF5">
        <w:rPr>
          <w:b/>
        </w:rPr>
        <w:t>84</w:t>
      </w:r>
      <w:r w:rsidRPr="00836AF5">
        <w:t>, 478-484 (1998).</w:t>
      </w:r>
      <w:bookmarkEnd w:id="14"/>
    </w:p>
    <w:p w:rsidR="00396A5C" w:rsidRDefault="00E2559F" w:rsidP="00EE0293">
      <w:r>
        <w:fldChar w:fldCharType="end"/>
      </w:r>
    </w:p>
    <w:sectPr w:rsidR="00396A5C" w:rsidSect="00B6324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53C" w:rsidRDefault="0093553C">
      <w:r>
        <w:separator/>
      </w:r>
    </w:p>
  </w:endnote>
  <w:endnote w:type="continuationSeparator" w:id="0">
    <w:p w:rsidR="0093553C" w:rsidRDefault="00935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liverR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6167918"/>
      <w:docPartObj>
        <w:docPartGallery w:val="Page Numbers (Bottom of Page)"/>
        <w:docPartUnique/>
      </w:docPartObj>
    </w:sdtPr>
    <w:sdtEndPr/>
    <w:sdtContent>
      <w:p w:rsidR="002523BE" w:rsidRDefault="002523B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59E6" w:rsidRPr="009059E6">
          <w:rPr>
            <w:noProof/>
            <w:lang w:val="zh-CN"/>
          </w:rPr>
          <w:t>16</w:t>
        </w:r>
        <w:r>
          <w:fldChar w:fldCharType="end"/>
        </w:r>
      </w:p>
    </w:sdtContent>
  </w:sdt>
  <w:p w:rsidR="002523BE" w:rsidRDefault="002523B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53C" w:rsidRDefault="0093553C">
      <w:r>
        <w:separator/>
      </w:r>
    </w:p>
  </w:footnote>
  <w:footnote w:type="continuationSeparator" w:id="0">
    <w:p w:rsidR="0093553C" w:rsidRDefault="00935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vze25ag52zavezsr65x55l5xfdtp522txz&quot;&gt;buniyaviridae&lt;record-ids&gt;&lt;item&gt;32&lt;/item&gt;&lt;item&gt;84&lt;/item&gt;&lt;item&gt;270&lt;/item&gt;&lt;item&gt;332&lt;/item&gt;&lt;item&gt;372&lt;/item&gt;&lt;item&gt;375&lt;/item&gt;&lt;/record-ids&gt;&lt;/item&gt;&lt;/Libraries&gt;"/>
  </w:docVars>
  <w:rsids>
    <w:rsidRoot w:val="00EE0293"/>
    <w:rsid w:val="00000250"/>
    <w:rsid w:val="00005BD8"/>
    <w:rsid w:val="0001757C"/>
    <w:rsid w:val="00033522"/>
    <w:rsid w:val="000458D4"/>
    <w:rsid w:val="00062FA0"/>
    <w:rsid w:val="00076408"/>
    <w:rsid w:val="00084844"/>
    <w:rsid w:val="00086108"/>
    <w:rsid w:val="000B52EC"/>
    <w:rsid w:val="000E2F71"/>
    <w:rsid w:val="00114F5D"/>
    <w:rsid w:val="001211E6"/>
    <w:rsid w:val="00123EDB"/>
    <w:rsid w:val="00126DB4"/>
    <w:rsid w:val="001274F0"/>
    <w:rsid w:val="001415BE"/>
    <w:rsid w:val="00176034"/>
    <w:rsid w:val="001824EB"/>
    <w:rsid w:val="001A6D87"/>
    <w:rsid w:val="001B3636"/>
    <w:rsid w:val="001B4369"/>
    <w:rsid w:val="001F4F4C"/>
    <w:rsid w:val="001F5745"/>
    <w:rsid w:val="00206BB2"/>
    <w:rsid w:val="00211162"/>
    <w:rsid w:val="0022751D"/>
    <w:rsid w:val="00231CC8"/>
    <w:rsid w:val="00237600"/>
    <w:rsid w:val="0024010F"/>
    <w:rsid w:val="00242665"/>
    <w:rsid w:val="002523BE"/>
    <w:rsid w:val="002610FF"/>
    <w:rsid w:val="00287EFE"/>
    <w:rsid w:val="00292574"/>
    <w:rsid w:val="002975A1"/>
    <w:rsid w:val="002A2008"/>
    <w:rsid w:val="002A2552"/>
    <w:rsid w:val="002A562B"/>
    <w:rsid w:val="002A62CF"/>
    <w:rsid w:val="002B30DB"/>
    <w:rsid w:val="002D0044"/>
    <w:rsid w:val="002D2D55"/>
    <w:rsid w:val="002E2C2C"/>
    <w:rsid w:val="002F19B8"/>
    <w:rsid w:val="002F4DE7"/>
    <w:rsid w:val="00312988"/>
    <w:rsid w:val="0032408C"/>
    <w:rsid w:val="00324423"/>
    <w:rsid w:val="00326D82"/>
    <w:rsid w:val="00334D94"/>
    <w:rsid w:val="00353C69"/>
    <w:rsid w:val="003665BB"/>
    <w:rsid w:val="00396A5C"/>
    <w:rsid w:val="003B738B"/>
    <w:rsid w:val="00407607"/>
    <w:rsid w:val="0044030A"/>
    <w:rsid w:val="004772D9"/>
    <w:rsid w:val="004802A6"/>
    <w:rsid w:val="00485F76"/>
    <w:rsid w:val="00496364"/>
    <w:rsid w:val="004B0A7C"/>
    <w:rsid w:val="004B589F"/>
    <w:rsid w:val="004D409F"/>
    <w:rsid w:val="004D5EA1"/>
    <w:rsid w:val="004D7B50"/>
    <w:rsid w:val="004E3F6D"/>
    <w:rsid w:val="004E5C9E"/>
    <w:rsid w:val="004F6A2F"/>
    <w:rsid w:val="00543A1E"/>
    <w:rsid w:val="00550F94"/>
    <w:rsid w:val="00595C88"/>
    <w:rsid w:val="005B7CE1"/>
    <w:rsid w:val="005D6B26"/>
    <w:rsid w:val="005E3C8E"/>
    <w:rsid w:val="005E4919"/>
    <w:rsid w:val="00656649"/>
    <w:rsid w:val="0066160E"/>
    <w:rsid w:val="006763BB"/>
    <w:rsid w:val="00677E39"/>
    <w:rsid w:val="0068608E"/>
    <w:rsid w:val="006B7E0B"/>
    <w:rsid w:val="006E781F"/>
    <w:rsid w:val="00711BB3"/>
    <w:rsid w:val="00716815"/>
    <w:rsid w:val="00721B26"/>
    <w:rsid w:val="00736BAB"/>
    <w:rsid w:val="0075293B"/>
    <w:rsid w:val="00783FB2"/>
    <w:rsid w:val="007927F8"/>
    <w:rsid w:val="00793BF7"/>
    <w:rsid w:val="00794F9D"/>
    <w:rsid w:val="00795B5D"/>
    <w:rsid w:val="007A7FB6"/>
    <w:rsid w:val="007B2FC1"/>
    <w:rsid w:val="007D5E10"/>
    <w:rsid w:val="007E5C34"/>
    <w:rsid w:val="007F580C"/>
    <w:rsid w:val="00800E26"/>
    <w:rsid w:val="00805AEE"/>
    <w:rsid w:val="00824EF5"/>
    <w:rsid w:val="00825ED5"/>
    <w:rsid w:val="00830ED2"/>
    <w:rsid w:val="00836AF5"/>
    <w:rsid w:val="0086274A"/>
    <w:rsid w:val="00871E61"/>
    <w:rsid w:val="0087267D"/>
    <w:rsid w:val="008D6B32"/>
    <w:rsid w:val="008E1BAC"/>
    <w:rsid w:val="009059E6"/>
    <w:rsid w:val="00925D1A"/>
    <w:rsid w:val="00925E3F"/>
    <w:rsid w:val="009315D3"/>
    <w:rsid w:val="0093553C"/>
    <w:rsid w:val="00941CBF"/>
    <w:rsid w:val="00944981"/>
    <w:rsid w:val="00946120"/>
    <w:rsid w:val="00970A89"/>
    <w:rsid w:val="0097598D"/>
    <w:rsid w:val="009820E7"/>
    <w:rsid w:val="009D59D7"/>
    <w:rsid w:val="00A06C97"/>
    <w:rsid w:val="00A10910"/>
    <w:rsid w:val="00A1692F"/>
    <w:rsid w:val="00A47434"/>
    <w:rsid w:val="00A506A8"/>
    <w:rsid w:val="00A66BB9"/>
    <w:rsid w:val="00A837FE"/>
    <w:rsid w:val="00AA3D3A"/>
    <w:rsid w:val="00AB290D"/>
    <w:rsid w:val="00AD2558"/>
    <w:rsid w:val="00AF7366"/>
    <w:rsid w:val="00B153B0"/>
    <w:rsid w:val="00B42BE9"/>
    <w:rsid w:val="00B55090"/>
    <w:rsid w:val="00B6324A"/>
    <w:rsid w:val="00B66E23"/>
    <w:rsid w:val="00B72676"/>
    <w:rsid w:val="00BC6AC3"/>
    <w:rsid w:val="00BD2E6D"/>
    <w:rsid w:val="00BF7620"/>
    <w:rsid w:val="00C03685"/>
    <w:rsid w:val="00C07F39"/>
    <w:rsid w:val="00C15DA4"/>
    <w:rsid w:val="00C24C29"/>
    <w:rsid w:val="00C730FA"/>
    <w:rsid w:val="00C759FC"/>
    <w:rsid w:val="00CD0178"/>
    <w:rsid w:val="00CF7D7A"/>
    <w:rsid w:val="00D142A7"/>
    <w:rsid w:val="00D258E7"/>
    <w:rsid w:val="00D26583"/>
    <w:rsid w:val="00D31B19"/>
    <w:rsid w:val="00D5765B"/>
    <w:rsid w:val="00D73E72"/>
    <w:rsid w:val="00D922D7"/>
    <w:rsid w:val="00DF3127"/>
    <w:rsid w:val="00DF45AE"/>
    <w:rsid w:val="00DF5C38"/>
    <w:rsid w:val="00E00445"/>
    <w:rsid w:val="00E1587D"/>
    <w:rsid w:val="00E2559F"/>
    <w:rsid w:val="00E608B0"/>
    <w:rsid w:val="00E619DF"/>
    <w:rsid w:val="00E6707C"/>
    <w:rsid w:val="00E84AB5"/>
    <w:rsid w:val="00E95553"/>
    <w:rsid w:val="00EA7E19"/>
    <w:rsid w:val="00EB2CCA"/>
    <w:rsid w:val="00EC317A"/>
    <w:rsid w:val="00EC6E16"/>
    <w:rsid w:val="00EE0293"/>
    <w:rsid w:val="00EE351A"/>
    <w:rsid w:val="00EE76AF"/>
    <w:rsid w:val="00F07604"/>
    <w:rsid w:val="00F247BF"/>
    <w:rsid w:val="00F25265"/>
    <w:rsid w:val="00F3264F"/>
    <w:rsid w:val="00F35EDF"/>
    <w:rsid w:val="00F37CFE"/>
    <w:rsid w:val="00F46D57"/>
    <w:rsid w:val="00F6059E"/>
    <w:rsid w:val="00F83B87"/>
    <w:rsid w:val="00F90286"/>
    <w:rsid w:val="00FA39AB"/>
    <w:rsid w:val="00FB4696"/>
    <w:rsid w:val="00FB7420"/>
    <w:rsid w:val="00FC1E77"/>
    <w:rsid w:val="00FD10E9"/>
    <w:rsid w:val="00FE2559"/>
    <w:rsid w:val="00FF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E0293"/>
    <w:rPr>
      <w:sz w:val="18"/>
      <w:szCs w:val="18"/>
    </w:rPr>
  </w:style>
  <w:style w:type="table" w:styleId="a4">
    <w:name w:val="Table Grid"/>
    <w:basedOn w:val="a1"/>
    <w:uiPriority w:val="59"/>
    <w:rsid w:val="00EE0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EE0293"/>
  </w:style>
  <w:style w:type="character" w:styleId="a6">
    <w:name w:val="annotation reference"/>
    <w:basedOn w:val="a0"/>
    <w:uiPriority w:val="99"/>
    <w:semiHidden/>
    <w:unhideWhenUsed/>
    <w:rsid w:val="00800E26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800E26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800E26"/>
  </w:style>
  <w:style w:type="paragraph" w:styleId="a8">
    <w:name w:val="Balloon Text"/>
    <w:basedOn w:val="a"/>
    <w:link w:val="Char1"/>
    <w:uiPriority w:val="99"/>
    <w:semiHidden/>
    <w:unhideWhenUsed/>
    <w:rsid w:val="00800E2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00E2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0E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00E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00E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0E26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800E26"/>
    <w:rPr>
      <w:color w:val="0000FF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4E5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4E5C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E0293"/>
    <w:rPr>
      <w:sz w:val="18"/>
      <w:szCs w:val="18"/>
    </w:rPr>
  </w:style>
  <w:style w:type="table" w:styleId="a4">
    <w:name w:val="Table Grid"/>
    <w:basedOn w:val="a1"/>
    <w:uiPriority w:val="59"/>
    <w:rsid w:val="00EE0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EE0293"/>
  </w:style>
  <w:style w:type="character" w:styleId="a6">
    <w:name w:val="annotation reference"/>
    <w:basedOn w:val="a0"/>
    <w:uiPriority w:val="99"/>
    <w:semiHidden/>
    <w:unhideWhenUsed/>
    <w:rsid w:val="00800E26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800E26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800E26"/>
  </w:style>
  <w:style w:type="paragraph" w:styleId="a8">
    <w:name w:val="Balloon Text"/>
    <w:basedOn w:val="a"/>
    <w:link w:val="Char1"/>
    <w:uiPriority w:val="99"/>
    <w:semiHidden/>
    <w:unhideWhenUsed/>
    <w:rsid w:val="00800E2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00E2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0E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00E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00E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0E26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800E26"/>
    <w:rPr>
      <w:color w:val="0000FF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4E5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4E5C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201</Words>
  <Characters>23951</Characters>
  <Application>Microsoft Office Word</Application>
  <DocSecurity>0</DocSecurity>
  <Lines>199</Lines>
  <Paragraphs>56</Paragraphs>
  <ScaleCrop>false</ScaleCrop>
  <Company>whiov</Company>
  <LinksUpToDate>false</LinksUpToDate>
  <CharactersWithSpaces>28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</dc:creator>
  <cp:lastModifiedBy>df</cp:lastModifiedBy>
  <cp:revision>2</cp:revision>
  <dcterms:created xsi:type="dcterms:W3CDTF">2018-02-12T13:35:00Z</dcterms:created>
  <dcterms:modified xsi:type="dcterms:W3CDTF">2018-02-12T13:35:00Z</dcterms:modified>
</cp:coreProperties>
</file>